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C7FAD" w14:textId="77777777" w:rsidR="00955C8A" w:rsidRDefault="00955C8A" w:rsidP="00955C8A">
      <w:pPr>
        <w:suppressLineNumbers/>
      </w:pPr>
      <w:r>
        <w:rPr>
          <w:noProof/>
          <w:lang w:eastAsia="en-US"/>
        </w:rPr>
        <mc:AlternateContent>
          <mc:Choice Requires="wpc">
            <w:drawing>
              <wp:inline distT="0" distB="0" distL="0" distR="0" wp14:anchorId="5785995F" wp14:editId="3B59B64A">
                <wp:extent cx="5949950" cy="7936993"/>
                <wp:effectExtent l="0" t="0" r="0" b="0"/>
                <wp:docPr id="23" name="Canva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857897" w14:textId="77777777" w:rsidR="00955C8A" w:rsidRPr="00F273C0" w:rsidRDefault="00955C8A" w:rsidP="00955C8A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Pr="00F273C0">
                                <w:rPr>
                                  <w:b/>
                                </w:rPr>
                                <w:t xml:space="preserve">Table </w:t>
                              </w:r>
                              <w:r>
                                <w:rPr>
                                  <w:b/>
                                </w:rPr>
                                <w:t>1</w:t>
                              </w:r>
                              <w:r w:rsidRPr="00F273C0">
                                <w:t xml:space="preserve">. The results of the generalized estimating equations for the associations between placental shape/textural features and pandemic status (0: pre-pandemic; 1: pandemic)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20"/>
                                <w:gridCol w:w="1457"/>
                                <w:gridCol w:w="1525"/>
                                <w:gridCol w:w="962"/>
                                <w:gridCol w:w="1488"/>
                                <w:gridCol w:w="1115"/>
                              </w:tblGrid>
                              <w:tr w:rsidR="00955C8A" w:rsidRPr="002C6969" w14:paraId="6C0DB122" w14:textId="77777777" w:rsidTr="00385B8A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EB6827A" w14:textId="77777777" w:rsidR="00955C8A" w:rsidRPr="0051498B" w:rsidRDefault="00955C8A" w:rsidP="001F36F9">
                                    <w:pPr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AB856D6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re-pandemic</w:t>
                                    </w:r>
                                  </w:p>
                                  <w:p w14:paraId="0CE84BC1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(LS </w:t>
                                    </w:r>
                                    <w:proofErr w:type="spellStart"/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±SE</w:t>
                                    </w:r>
                                    <w:proofErr w:type="spellEnd"/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6AECFE7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andemic</w:t>
                                    </w:r>
                                  </w:p>
                                  <w:p w14:paraId="3B6AB1E0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(LS </w:t>
                                    </w:r>
                                    <w:proofErr w:type="spellStart"/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±SE</w:t>
                                    </w:r>
                                    <w:proofErr w:type="spellEnd"/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736B9DE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98524CE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95% CI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3E1E4A6" w14:textId="77777777" w:rsidR="00955C8A" w:rsidRPr="0051498B" w:rsidRDefault="00955C8A" w:rsidP="001F36F9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955C8A" w:rsidRPr="002C6969" w14:paraId="1F78A3F1" w14:textId="77777777" w:rsidTr="00855FC2">
                                <w:tc>
                                  <w:tcPr>
                                    <w:tcW w:w="9067" w:type="dxa"/>
                                    <w:gridSpan w:val="6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45156B7" w14:textId="77777777" w:rsidR="00955C8A" w:rsidRPr="0051498B" w:rsidRDefault="00955C8A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955C8A" w:rsidRPr="002C6969" w14:paraId="09AD0ED6" w14:textId="77777777" w:rsidTr="00263F59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23618E2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065891E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94.0±39.6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24A16D7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637.9±43.7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F5B393B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3.95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9AF617B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8.00, 79.90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83B6561" w14:textId="77777777" w:rsidR="00955C8A" w:rsidRPr="00CA163F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A163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2C6969" w14:paraId="4CA456D6" w14:textId="77777777" w:rsidTr="00263F59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F1EDDFD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E37203A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9±0.2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3DC51CC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.3±0.2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63ADB59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4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AFDAFCF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0.20, 0.67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14E872B" w14:textId="77777777" w:rsidR="00955C8A" w:rsidRPr="00CA163F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A163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2C6969" w14:paraId="72680FB3" w14:textId="77777777" w:rsidTr="00263F59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7A41DE4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E1B9EFA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7.8±0.6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4AEACEC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7.0±0.7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C2C93E2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0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531F6C8" w14:textId="77777777" w:rsidR="00955C8A" w:rsidRPr="0051498B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.43, -0.17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8D51A8C" w14:textId="77777777" w:rsidR="00955C8A" w:rsidRPr="00CA163F" w:rsidRDefault="00955C8A" w:rsidP="00DF24B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A163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368F9AAC" w14:textId="77777777" w:rsidTr="00222735">
                                <w:tc>
                                  <w:tcPr>
                                    <w:tcW w:w="9067" w:type="dxa"/>
                                    <w:gridSpan w:val="6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D2F31A0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0FBFDD21" w14:textId="77777777" w:rsidTr="00310295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E2D8044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29E8AFD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74±0.49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7470764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86±0.51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AF36E5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8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7DD698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.20, -0.56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44266364" w14:textId="77777777" w:rsidR="00955C8A" w:rsidRPr="007A2656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7A2656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44D377C2" w14:textId="77777777" w:rsidTr="00310295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E9300BF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78907D5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8±0.08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A2590A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7±0.08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E2A4D79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7EB04C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0.07, 0.04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E224C3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1</w:t>
                                    </w:r>
                                  </w:p>
                                </w:tc>
                              </w:tr>
                              <w:tr w:rsidR="00955C8A" w:rsidRPr="00B32240" w14:paraId="4CD61D8C" w14:textId="77777777" w:rsidTr="00310295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FA61EC5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2F76ED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4±0.02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96410F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3±0.03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5EEA911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7CC16C2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0.07, 0.12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1B920BA9" w14:textId="77777777" w:rsidR="00955C8A" w:rsidRPr="007A2656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7A2656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0127ED67" w14:textId="77777777" w:rsidTr="00310295">
                                <w:tc>
                                  <w:tcPr>
                                    <w:tcW w:w="2520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D3864D1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0780816B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±0.04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67F1910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7±0.04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955AB5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269BBEE4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0.02, 0.08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FF6FBD5" w14:textId="77777777" w:rsidR="00955C8A" w:rsidRPr="007A2656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7A2656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584100CB" w14:textId="77777777" w:rsidTr="00222735">
                                <w:tc>
                                  <w:tcPr>
                                    <w:tcW w:w="9067" w:type="dxa"/>
                                    <w:gridSpan w:val="6"/>
                                    <w:vAlign w:val="center"/>
                                  </w:tcPr>
                                  <w:p w14:paraId="73CB45C8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63669C6A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50C849C8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2EC355E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.16±1.70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16C4178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46±1.80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7BC752E2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70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28C394D3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2.89, -0.51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72312BB4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45FC3C00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728B6A71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697F6C6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8.45±0.26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586DC4D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8.57±0.28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062552C3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60E4B07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0.08, 0.32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4052DD2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3</w:t>
                                    </w:r>
                                  </w:p>
                                </w:tc>
                              </w:tr>
                              <w:tr w:rsidR="00955C8A" w:rsidRPr="00B32240" w14:paraId="7EEEFC83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7896A35D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46061F0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0±0.03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73E1D75D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9±0.03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3A0FF9FB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11F5DAF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0.04, 0.01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1FDD115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4</w:t>
                                    </w:r>
                                  </w:p>
                                </w:tc>
                              </w:tr>
                              <w:tr w:rsidR="00955C8A" w:rsidRPr="00B32240" w14:paraId="06560737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315A197D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6890997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9.62±12.76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0E5C47E5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7.19±13.37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053ED19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.43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55FC616E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0.26, 5.40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4E329A4B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4</w:t>
                                    </w:r>
                                  </w:p>
                                </w:tc>
                              </w:tr>
                              <w:tr w:rsidR="00955C8A" w:rsidRPr="00B32240" w14:paraId="2844EA23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2D5F85E6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44A095E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.42±3.22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5FA2C3F6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.82±3.37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02448B7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9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1AA5FDB7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.55, 2.33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6D03078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9</w:t>
                                    </w:r>
                                  </w:p>
                                </w:tc>
                              </w:tr>
                              <w:tr w:rsidR="00955C8A" w:rsidRPr="00B32240" w14:paraId="0D019ECA" w14:textId="77777777" w:rsidTr="0043744E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76D712C2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33F798B5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102±435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3CAA37E3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918±474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692EDB06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84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45957409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556, 188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1191449B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3</w:t>
                                    </w:r>
                                  </w:p>
                                </w:tc>
                              </w:tr>
                              <w:tr w:rsidR="00955C8A" w:rsidRPr="00B32240" w14:paraId="27846D11" w14:textId="77777777" w:rsidTr="00222735">
                                <w:tc>
                                  <w:tcPr>
                                    <w:tcW w:w="9067" w:type="dxa"/>
                                    <w:gridSpan w:val="6"/>
                                    <w:vAlign w:val="center"/>
                                  </w:tcPr>
                                  <w:p w14:paraId="123572DE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7104B8CD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1E58E46B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533F9C09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9±0.02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4A51E3D4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0±0.02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429E1EB2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470C74F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0.002, 0.02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43F033E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</w:tr>
                              <w:tr w:rsidR="00955C8A" w:rsidRPr="00B32240" w14:paraId="1F526C4B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5D328908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76BFDBC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29±0.71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395F8CBB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71±0.77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21A6AC3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58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1228878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.15, -0.01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37E32014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7</w:t>
                                    </w:r>
                                  </w:p>
                                </w:tc>
                              </w:tr>
                              <w:tr w:rsidR="00955C8A" w:rsidRPr="00B32240" w14:paraId="1C1AEFC6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38114899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0A1AD6C6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720±304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42AE1E74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669±322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2CD32EA5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1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3CB1360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257, 155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7571717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3</w:t>
                                    </w:r>
                                  </w:p>
                                </w:tc>
                              </w:tr>
                              <w:tr w:rsidR="00955C8A" w:rsidRPr="00B32240" w14:paraId="7B0FB1A0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506D370D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08E5C97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8.25±2.98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726D8DC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2.22±3.28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6FE3E433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97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14B676A2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1.27, 6.66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36F1F34D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76EDDB31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241E5378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3A74DE5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.83±1.28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308173F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71±1.38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714B6AFA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12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7553F04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2.13, -0.10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3034DC22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</w:tr>
                              <w:tr w:rsidR="00955C8A" w:rsidRPr="00B32240" w14:paraId="4ADE0750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1DFED4A6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5430A2DE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136±553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68E5123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590±582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36F798B9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46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53AAD084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903, -189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5B0E3397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35D0BC06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42CB71A3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11D3516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.28±0.97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72E7D348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41±1.04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42A167B1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7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4513D8ED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.59, -0.15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2575DDF5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08ECDCBC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23C9F89D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16536EFD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996±534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19D58C1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458±562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306D3B2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38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69843D35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881, -195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112D10DE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61FBE04A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01DCC1BD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0D010DEF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±0.03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7C804BFC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±0.03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60F0024A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7294B642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0.04, 0.01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4E20F8F6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3</w:t>
                                    </w:r>
                                  </w:p>
                                </w:tc>
                              </w:tr>
                              <w:tr w:rsidR="00955C8A" w:rsidRPr="00B32240" w14:paraId="09FF8A3A" w14:textId="77777777" w:rsidTr="00CE015C">
                                <w:tc>
                                  <w:tcPr>
                                    <w:tcW w:w="2520" w:type="dxa"/>
                                    <w:vAlign w:val="center"/>
                                  </w:tcPr>
                                  <w:p w14:paraId="16D85871" w14:textId="77777777" w:rsidR="00955C8A" w:rsidRPr="0051498B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457" w:type="dxa"/>
                                  </w:tcPr>
                                  <w:p w14:paraId="04C5AD90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5298±920</w:t>
                                    </w:r>
                                  </w:p>
                                </w:tc>
                                <w:tc>
                                  <w:tcPr>
                                    <w:tcW w:w="1525" w:type="dxa"/>
                                  </w:tcPr>
                                  <w:p w14:paraId="2EA01DDE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622±975</w:t>
                                    </w:r>
                                  </w:p>
                                </w:tc>
                                <w:tc>
                                  <w:tcPr>
                                    <w:tcW w:w="962" w:type="dxa"/>
                                  </w:tcPr>
                                  <w:p w14:paraId="4FA69C19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76</w:t>
                                    </w:r>
                                  </w:p>
                                </w:tc>
                                <w:tc>
                                  <w:tcPr>
                                    <w:tcW w:w="1488" w:type="dxa"/>
                                  </w:tcPr>
                                  <w:p w14:paraId="45BF4BBD" w14:textId="77777777" w:rsidR="00955C8A" w:rsidRPr="000B4A1D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B4A1D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[-1308, -43]</w:t>
                                    </w:r>
                                  </w:p>
                                </w:tc>
                                <w:tc>
                                  <w:tcPr>
                                    <w:tcW w:w="1115" w:type="dxa"/>
                                  </w:tcPr>
                                  <w:p w14:paraId="56C977A3" w14:textId="77777777" w:rsidR="00955C8A" w:rsidRPr="00BC6D65" w:rsidRDefault="00955C8A" w:rsidP="000B4A1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BC6D6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</w:tr>
                            </w:tbl>
                            <w:p w14:paraId="2B6676AA" w14:textId="77777777" w:rsidR="00955C8A" w:rsidRPr="00F273C0" w:rsidRDefault="00955C8A" w:rsidP="00955C8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LS Mean: Least squares mean. SE: Standard error. CI: Confidence interval. 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785995F" id="Canvas 23" o:spid="_x0000_s1026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99;height:79368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<v:textbox>
                    <w:txbxContent>
                      <w:p w14:paraId="09857897" w14:textId="77777777" w:rsidR="00955C8A" w:rsidRPr="00F273C0" w:rsidRDefault="00955C8A" w:rsidP="00955C8A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</w:t>
                        </w:r>
                        <w:r w:rsidRPr="00F273C0">
                          <w:rPr>
                            <w:b/>
                          </w:rPr>
                          <w:t xml:space="preserve">Table </w:t>
                        </w:r>
                        <w:r>
                          <w:rPr>
                            <w:b/>
                          </w:rPr>
                          <w:t>1</w:t>
                        </w:r>
                        <w:r w:rsidRPr="00F273C0">
                          <w:t xml:space="preserve">. The results of the generalized estimating equations for the associations between placental shape/textural features and pandemic status (0: pre-pandemic; 1: pandemic)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. </w:t>
                        </w:r>
                      </w:p>
                    </w:txbxContent>
                  </v:textbox>
                </v:shape>
                <v:shape id="Text Box 2" o:spid="_x0000_s1029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20"/>
                          <w:gridCol w:w="1457"/>
                          <w:gridCol w:w="1525"/>
                          <w:gridCol w:w="962"/>
                          <w:gridCol w:w="1488"/>
                          <w:gridCol w:w="1115"/>
                        </w:tblGrid>
                        <w:tr w:rsidR="00955C8A" w:rsidRPr="002C6969" w14:paraId="6C0DB122" w14:textId="77777777" w:rsidTr="00385B8A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EB6827A" w14:textId="77777777" w:rsidR="00955C8A" w:rsidRPr="0051498B" w:rsidRDefault="00955C8A" w:rsidP="001F36F9">
                              <w:pPr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AB856D6" w14:textId="77777777" w:rsidR="00955C8A" w:rsidRPr="0051498B" w:rsidRDefault="00955C8A" w:rsidP="001F36F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Pre-pandemic</w:t>
                              </w:r>
                            </w:p>
                            <w:p w14:paraId="0CE84BC1" w14:textId="77777777" w:rsidR="00955C8A" w:rsidRPr="0051498B" w:rsidRDefault="00955C8A" w:rsidP="001F36F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(LS </w:t>
                              </w:r>
                              <w:proofErr w:type="spellStart"/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Mean±SE</w:t>
                              </w:r>
                              <w:proofErr w:type="spellEnd"/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6AECFE7" w14:textId="77777777" w:rsidR="00955C8A" w:rsidRPr="0051498B" w:rsidRDefault="00955C8A" w:rsidP="001F36F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Pandemic</w:t>
                              </w:r>
                            </w:p>
                            <w:p w14:paraId="3B6AB1E0" w14:textId="77777777" w:rsidR="00955C8A" w:rsidRPr="0051498B" w:rsidRDefault="00955C8A" w:rsidP="001F36F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(LS </w:t>
                              </w:r>
                              <w:proofErr w:type="spellStart"/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Mean±SE</w:t>
                              </w:r>
                              <w:proofErr w:type="spellEnd"/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736B9DE" w14:textId="77777777" w:rsidR="00955C8A" w:rsidRPr="0051498B" w:rsidRDefault="00955C8A" w:rsidP="001F36F9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98524CE" w14:textId="77777777" w:rsidR="00955C8A" w:rsidRPr="0051498B" w:rsidRDefault="00955C8A" w:rsidP="001F36F9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95% CI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3E1E4A6" w14:textId="77777777" w:rsidR="00955C8A" w:rsidRPr="0051498B" w:rsidRDefault="00955C8A" w:rsidP="001F36F9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955C8A" w:rsidRPr="002C6969" w14:paraId="1F78A3F1" w14:textId="77777777" w:rsidTr="00855FC2">
                          <w:tc>
                            <w:tcPr>
                              <w:tcW w:w="9067" w:type="dxa"/>
                              <w:gridSpan w:val="6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45156B7" w14:textId="77777777" w:rsidR="00955C8A" w:rsidRPr="0051498B" w:rsidRDefault="00955C8A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955C8A" w:rsidRPr="002C6969" w14:paraId="09AD0ED6" w14:textId="77777777" w:rsidTr="00263F59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23618E2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065891E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94.0±39.6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24A16D7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637.9±43.7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F5B393B" w14:textId="77777777" w:rsidR="00955C8A" w:rsidRPr="0051498B" w:rsidRDefault="00955C8A" w:rsidP="00DF24BA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3.95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9AF617B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8.00, 79.90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83B6561" w14:textId="77777777" w:rsidR="00955C8A" w:rsidRPr="00CA163F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A163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2C6969" w14:paraId="4CA456D6" w14:textId="77777777" w:rsidTr="00263F59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F1EDDFD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E37203A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9±0.2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3DC51CC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.3±0.2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63ADB59" w14:textId="77777777" w:rsidR="00955C8A" w:rsidRPr="0051498B" w:rsidRDefault="00955C8A" w:rsidP="00DF24BA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4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AFDAFCF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0.20, 0.67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14E872B" w14:textId="77777777" w:rsidR="00955C8A" w:rsidRPr="00CA163F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A163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2C6969" w14:paraId="72680FB3" w14:textId="77777777" w:rsidTr="00263F59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7A41DE4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E1B9EFA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7.8±0.6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4AEACEC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7.0±0.7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C2C93E2" w14:textId="77777777" w:rsidR="00955C8A" w:rsidRPr="0051498B" w:rsidRDefault="00955C8A" w:rsidP="00DF24BA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0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531F6C8" w14:textId="77777777" w:rsidR="00955C8A" w:rsidRPr="0051498B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.43, -0.17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8D51A8C" w14:textId="77777777" w:rsidR="00955C8A" w:rsidRPr="00CA163F" w:rsidRDefault="00955C8A" w:rsidP="00DF24B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A163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368F9AAC" w14:textId="77777777" w:rsidTr="00222735">
                          <w:tc>
                            <w:tcPr>
                              <w:tcW w:w="9067" w:type="dxa"/>
                              <w:gridSpan w:val="6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D2F31A0" w14:textId="77777777" w:rsidR="00955C8A" w:rsidRPr="0051498B" w:rsidRDefault="00955C8A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0FBFDD21" w14:textId="77777777" w:rsidTr="00310295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E2D8044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29E8AFD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74±0.49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7470764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.86±0.51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AF36E5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8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7DD698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.20, -0.56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44266364" w14:textId="77777777" w:rsidR="00955C8A" w:rsidRPr="007A2656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A265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44D377C2" w14:textId="77777777" w:rsidTr="00310295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E9300BF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78907D5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8±0.08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A2590A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7±0.08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E2A4D79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7EB04C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0.07, 0.04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E224C3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1</w:t>
                              </w:r>
                            </w:p>
                          </w:tc>
                        </w:tr>
                        <w:tr w:rsidR="00955C8A" w:rsidRPr="00B32240" w14:paraId="4CD61D8C" w14:textId="77777777" w:rsidTr="00310295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FA61EC5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2F76ED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4±0.02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96410F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3±0.03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5EEA911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7CC16C2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0.07, 0.12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1B920BA9" w14:textId="77777777" w:rsidR="00955C8A" w:rsidRPr="007A2656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A265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0127ED67" w14:textId="77777777" w:rsidTr="00310295">
                          <w:tc>
                            <w:tcPr>
                              <w:tcW w:w="2520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D3864D1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45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0780816B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±0.04</w:t>
                              </w:r>
                            </w:p>
                          </w:tc>
                          <w:tc>
                            <w:tcPr>
                              <w:tcW w:w="152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67F1910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7±0.04</w:t>
                              </w:r>
                            </w:p>
                          </w:tc>
                          <w:tc>
                            <w:tcPr>
                              <w:tcW w:w="962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955AB5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48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269BBEE4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0.02, 0.08]</w:t>
                              </w:r>
                            </w:p>
                          </w:tc>
                          <w:tc>
                            <w:tcPr>
                              <w:tcW w:w="1115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FF6FBD5" w14:textId="77777777" w:rsidR="00955C8A" w:rsidRPr="007A2656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A265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584100CB" w14:textId="77777777" w:rsidTr="00222735">
                          <w:tc>
                            <w:tcPr>
                              <w:tcW w:w="9067" w:type="dxa"/>
                              <w:gridSpan w:val="6"/>
                              <w:vAlign w:val="center"/>
                            </w:tcPr>
                            <w:p w14:paraId="73CB45C8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63669C6A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50C849C8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2EC355E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.16±1.70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16C4178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.46±1.80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7BC752E2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70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28C394D3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2.89, -0.51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72312BB4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45FC3C00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728B6A71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697F6C6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8.45±0.26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586DC4D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8.57±0.28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062552C3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60E4B07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0.08, 0.32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4052DD2F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3</w:t>
                              </w:r>
                            </w:p>
                          </w:tc>
                        </w:tr>
                        <w:tr w:rsidR="00955C8A" w:rsidRPr="00B32240" w14:paraId="7EEEFC83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7896A35D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46061F0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0±0.03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73E1D75D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9±0.03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3A0FF9FB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11F5DAF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0.04, 0.01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1FDD115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4</w:t>
                              </w:r>
                            </w:p>
                          </w:tc>
                        </w:tr>
                        <w:tr w:rsidR="00955C8A" w:rsidRPr="00B32240" w14:paraId="06560737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315A197D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6890997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9.62±12.76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0E5C47E5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7.19±13.37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053ED19F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.43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55FC616E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0.26, 5.40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4E329A4B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4</w:t>
                              </w:r>
                            </w:p>
                          </w:tc>
                        </w:tr>
                        <w:tr w:rsidR="00955C8A" w:rsidRPr="00B32240" w14:paraId="2844EA23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2D5F85E6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44A095E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.42±3.22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5FA2C3F6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.82±3.37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02448B70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9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1AA5FDB7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.55, 2.33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6D03078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9</w:t>
                              </w:r>
                            </w:p>
                          </w:tc>
                        </w:tr>
                        <w:tr w:rsidR="00955C8A" w:rsidRPr="00B32240" w14:paraId="0D019ECA" w14:textId="77777777" w:rsidTr="0043744E">
                          <w:tc>
                            <w:tcPr>
                              <w:tcW w:w="2520" w:type="dxa"/>
                              <w:vAlign w:val="center"/>
                            </w:tcPr>
                            <w:p w14:paraId="76D712C2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33F798B5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102±435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3CAA37E3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918±474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692EDB06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84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45957409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556, 188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1191449B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3</w:t>
                              </w:r>
                            </w:p>
                          </w:tc>
                        </w:tr>
                        <w:tr w:rsidR="00955C8A" w:rsidRPr="00B32240" w14:paraId="27846D11" w14:textId="77777777" w:rsidTr="00222735">
                          <w:tc>
                            <w:tcPr>
                              <w:tcW w:w="9067" w:type="dxa"/>
                              <w:gridSpan w:val="6"/>
                              <w:vAlign w:val="center"/>
                            </w:tcPr>
                            <w:p w14:paraId="123572DE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7104B8CD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1E58E46B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533F9C09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9±0.02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4A51E3D4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0±0.02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429E1EB2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470C74F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0.002, 0.02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43F033E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</w:tr>
                        <w:tr w:rsidR="00955C8A" w:rsidRPr="00B32240" w14:paraId="1F526C4B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5D328908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76BFDBC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29±0.71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395F8CBB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.71±0.77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21A6AC31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58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1228878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.15, -0.01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37E32014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7</w:t>
                              </w:r>
                            </w:p>
                          </w:tc>
                        </w:tr>
                        <w:tr w:rsidR="00955C8A" w:rsidRPr="00B32240" w14:paraId="1C1AEFC6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38114899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0A1AD6C6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720±304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42AE1E74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669±322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2CD32EA5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1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3CB1360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257, 155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7571717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3</w:t>
                              </w:r>
                            </w:p>
                          </w:tc>
                        </w:tr>
                        <w:tr w:rsidR="00955C8A" w:rsidRPr="00B32240" w14:paraId="7B0FB1A0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506D370D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08E5C97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8.25±2.98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726D8DC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2.22±3.28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6FE3E433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.97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14B676A2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1.27, 6.66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36F1F34D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76EDDB31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241E5378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3A74DE5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.83±1.28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308173F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71±1.38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714B6AFA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12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7553F041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2.13, -0.10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3034DC22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</w:tr>
                        <w:tr w:rsidR="00955C8A" w:rsidRPr="00B32240" w14:paraId="4ADE0750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1DFED4A6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5430A2DE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136±553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68E5123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590±582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36F798B9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46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53AAD084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903, -189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5B0E3397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35D0BC06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42CB71A3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11D3516F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.28±0.97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72E7D348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41±1.04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42A167B1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7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4513D8ED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.59, -0.15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2575DDF5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08ECDCBC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23C9F89D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16536EFD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996±534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19D58C1F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458±562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306D3B2F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38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69843D35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881, -195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112D10DE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61FBE04A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01DCC1BD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0D010DEF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±0.03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7C804BFC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±0.03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60F0024A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7294B642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0.04, 0.01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4E20F8F6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3</w:t>
                              </w:r>
                            </w:p>
                          </w:tc>
                        </w:tr>
                        <w:tr w:rsidR="00955C8A" w:rsidRPr="00B32240" w14:paraId="09FF8A3A" w14:textId="77777777" w:rsidTr="00CE015C">
                          <w:tc>
                            <w:tcPr>
                              <w:tcW w:w="2520" w:type="dxa"/>
                              <w:vAlign w:val="center"/>
                            </w:tcPr>
                            <w:p w14:paraId="16D85871" w14:textId="77777777" w:rsidR="00955C8A" w:rsidRPr="0051498B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457" w:type="dxa"/>
                            </w:tcPr>
                            <w:p w14:paraId="04C5AD90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5298±920</w:t>
                              </w:r>
                            </w:p>
                          </w:tc>
                          <w:tc>
                            <w:tcPr>
                              <w:tcW w:w="1525" w:type="dxa"/>
                            </w:tcPr>
                            <w:p w14:paraId="2EA01DDE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622±975</w:t>
                              </w:r>
                            </w:p>
                          </w:tc>
                          <w:tc>
                            <w:tcPr>
                              <w:tcW w:w="962" w:type="dxa"/>
                            </w:tcPr>
                            <w:p w14:paraId="4FA69C19" w14:textId="77777777" w:rsidR="00955C8A" w:rsidRPr="000B4A1D" w:rsidRDefault="00955C8A" w:rsidP="000B4A1D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76</w:t>
                              </w:r>
                            </w:p>
                          </w:tc>
                          <w:tc>
                            <w:tcPr>
                              <w:tcW w:w="1488" w:type="dxa"/>
                            </w:tcPr>
                            <w:p w14:paraId="45BF4BBD" w14:textId="77777777" w:rsidR="00955C8A" w:rsidRPr="000B4A1D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B4A1D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[-1308, -43]</w:t>
                              </w:r>
                            </w:p>
                          </w:tc>
                          <w:tc>
                            <w:tcPr>
                              <w:tcW w:w="1115" w:type="dxa"/>
                            </w:tcPr>
                            <w:p w14:paraId="56C977A3" w14:textId="77777777" w:rsidR="00955C8A" w:rsidRPr="00BC6D65" w:rsidRDefault="00955C8A" w:rsidP="000B4A1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BC6D6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</w:tr>
                      </w:tbl>
                      <w:p w14:paraId="2B6676AA" w14:textId="77777777" w:rsidR="00955C8A" w:rsidRPr="00F273C0" w:rsidRDefault="00955C8A" w:rsidP="00955C8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LS Mean: Least squares mean. SE: Standard error. CI: Confidence interval. 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2BADA41" w14:textId="77777777" w:rsidR="00955C8A" w:rsidRDefault="00955C8A" w:rsidP="00955C8A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7BB31A7B" wp14:editId="210BEC94">
                <wp:extent cx="5949950" cy="7936993"/>
                <wp:effectExtent l="0" t="0" r="0" b="0"/>
                <wp:docPr id="29" name="Canva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CDDBF9" w14:textId="77777777" w:rsidR="00955C8A" w:rsidRPr="00F273C0" w:rsidRDefault="00955C8A" w:rsidP="00955C8A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2.</w:t>
                              </w:r>
                              <w:r w:rsidRPr="00F273C0">
                                <w:t xml:space="preserve"> The results of the generalized estimating equations for the associations between placental shape/textural features and pandemic status (0: pre-pandemic; 1: pandemic)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 and </w:t>
                              </w:r>
                              <w:r>
                                <w:t>PSS</w:t>
                              </w:r>
                              <w:r w:rsidRPr="00F273C0"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1637"/>
                                <w:gridCol w:w="1637"/>
                                <w:gridCol w:w="1637"/>
                                <w:gridCol w:w="1638"/>
                              </w:tblGrid>
                              <w:tr w:rsidR="00955C8A" w:rsidRPr="002C6969" w14:paraId="1955537B" w14:textId="77777777" w:rsidTr="00001459">
                                <w:trPr>
                                  <w:trHeight w:val="25"/>
                                </w:trPr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97820C5" w14:textId="77777777" w:rsidR="00955C8A" w:rsidRPr="00001459" w:rsidRDefault="00955C8A" w:rsidP="00001459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ascii="Calibri" w:eastAsia="PMingLiU" w:hAnsi="Calibri" w:cs="Times New Roman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274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08DEC73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001459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andemic status</w:t>
                                    </w:r>
                                  </w:p>
                                </w:tc>
                                <w:tc>
                                  <w:tcPr>
                                    <w:tcW w:w="3275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FB4E22B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 w:rsidRPr="00001459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SS</w:t>
                                    </w:r>
                                  </w:p>
                                </w:tc>
                              </w:tr>
                              <w:tr w:rsidR="00955C8A" w:rsidRPr="002C6969" w14:paraId="65BFFBFA" w14:textId="77777777" w:rsidTr="003A187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9705093" w14:textId="77777777" w:rsidR="00955C8A" w:rsidRPr="0051498B" w:rsidRDefault="00955C8A" w:rsidP="003A1871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4D00EC3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CD33651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DD79558" w14:textId="77777777" w:rsidR="00955C8A" w:rsidRPr="003A1871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2893B99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955C8A" w:rsidRPr="002C6969" w14:paraId="59F677F5" w14:textId="77777777" w:rsidTr="00855FC2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13283C9" w14:textId="77777777" w:rsidR="00955C8A" w:rsidRPr="0051498B" w:rsidRDefault="00955C8A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955C8A" w:rsidRPr="002C6969" w14:paraId="783A6374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F64C5D9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806F97D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2.5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E9DFA36" w14:textId="77777777" w:rsidR="00955C8A" w:rsidRPr="00A54119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D94E69A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45F5486" w14:textId="77777777" w:rsidR="00955C8A" w:rsidRPr="00A54119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0</w:t>
                                    </w:r>
                                  </w:p>
                                </w:tc>
                              </w:tr>
                              <w:tr w:rsidR="00955C8A" w:rsidRPr="002C6969" w14:paraId="484F8FC2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30663FB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736845A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1804763" w14:textId="77777777" w:rsidR="00955C8A" w:rsidRPr="00A54119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</w:t>
                                    </w: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13F80E0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C3FD808" w14:textId="77777777" w:rsidR="00955C8A" w:rsidRPr="00A54119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1</w:t>
                                    </w:r>
                                  </w:p>
                                </w:tc>
                              </w:tr>
                              <w:tr w:rsidR="00955C8A" w:rsidRPr="002C6969" w14:paraId="2F97859B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F4AF20D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93497C4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7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1AF1924" w14:textId="77777777" w:rsidR="00955C8A" w:rsidRPr="00A54119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56432DF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0008914" w14:textId="77777777" w:rsidR="00955C8A" w:rsidRPr="0051498B" w:rsidRDefault="00955C8A" w:rsidP="005B0E93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8</w:t>
                                    </w:r>
                                  </w:p>
                                </w:tc>
                              </w:tr>
                              <w:tr w:rsidR="00955C8A" w:rsidRPr="00B32240" w14:paraId="44CD6A9D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2ED4DC5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5E754FAD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77FE008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FC241F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A6956E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637C245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424AFB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9</w:t>
                                    </w:r>
                                  </w:p>
                                </w:tc>
                              </w:tr>
                              <w:tr w:rsidR="00955C8A" w:rsidRPr="00B32240" w14:paraId="1FE16F69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57E7E08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0B5DF1B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C3D05B9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C1147E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DFF22A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</w:tr>
                              <w:tr w:rsidR="00955C8A" w:rsidRPr="00B32240" w14:paraId="11AC1FC6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67BC399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50B7DC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4E41F4B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E91537E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83CDB0C" w14:textId="77777777" w:rsidR="00955C8A" w:rsidRPr="00D7514D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D7514D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</w:tr>
                              <w:tr w:rsidR="00955C8A" w:rsidRPr="00B32240" w14:paraId="172DFE0E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34B9C30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6B3AC3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5E1839B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782A6CC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A45E9F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0</w:t>
                                    </w:r>
                                  </w:p>
                                </w:tc>
                              </w:tr>
                              <w:tr w:rsidR="00955C8A" w:rsidRPr="00B32240" w14:paraId="4C2D8752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5A781795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509E6511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9AD269D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2AF15FF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6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1EBC3FC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CCA670C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BE022A9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97</w:t>
                                    </w:r>
                                  </w:p>
                                </w:tc>
                              </w:tr>
                              <w:tr w:rsidR="00955C8A" w:rsidRPr="00B32240" w14:paraId="2E64B6AD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7981570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07B68D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971E35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12A3A6C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C100A3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7</w:t>
                                    </w:r>
                                  </w:p>
                                </w:tc>
                              </w:tr>
                              <w:tr w:rsidR="00955C8A" w:rsidRPr="00B32240" w14:paraId="3B564744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8C0C464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63B1D59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4E1C42F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4302BA5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7073A5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4</w:t>
                                    </w:r>
                                  </w:p>
                                </w:tc>
                              </w:tr>
                              <w:tr w:rsidR="00955C8A" w:rsidRPr="00B32240" w14:paraId="32AE994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7F8DADC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0F11DFD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.3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D183452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49C1D9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2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427B74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5</w:t>
                                    </w:r>
                                  </w:p>
                                </w:tc>
                              </w:tr>
                              <w:tr w:rsidR="00955C8A" w:rsidRPr="00B32240" w14:paraId="1A4C9D2A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F39F54D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D848F0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4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6EA89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D45E46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D56E99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1</w:t>
                                    </w:r>
                                  </w:p>
                                </w:tc>
                              </w:tr>
                              <w:tr w:rsidR="00955C8A" w:rsidRPr="00B32240" w14:paraId="558481D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83618BF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E600B9D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9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5AA50A9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1E5604D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6.7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67AC3BF1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1</w:t>
                                    </w:r>
                                  </w:p>
                                </w:tc>
                              </w:tr>
                              <w:tr w:rsidR="00955C8A" w:rsidRPr="00B32240" w14:paraId="3BA8295F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5774ECAA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76481378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D4805C4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F120B65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24BD75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291008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FCEA97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9</w:t>
                                    </w:r>
                                  </w:p>
                                </w:tc>
                              </w:tr>
                              <w:tr w:rsidR="00955C8A" w:rsidRPr="00B32240" w14:paraId="43214B81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461FC93F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C784A0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6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DBCEE12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406083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6764AD3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3</w:t>
                                    </w:r>
                                  </w:p>
                                </w:tc>
                              </w:tr>
                              <w:tr w:rsidR="00955C8A" w:rsidRPr="00B32240" w14:paraId="086DD9C2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F5A7F4F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DD2E5AB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8.5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EC1C79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B127FB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5.9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FBA482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4</w:t>
                                    </w:r>
                                  </w:p>
                                </w:tc>
                              </w:tr>
                              <w:tr w:rsidR="00955C8A" w:rsidRPr="00B32240" w14:paraId="24E73267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9478AB1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8A0906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5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2CF9841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10C63E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B91D6B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5</w:t>
                                    </w:r>
                                  </w:p>
                                </w:tc>
                              </w:tr>
                              <w:tr w:rsidR="00955C8A" w:rsidRPr="00B32240" w14:paraId="4CDCF2E9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4856B77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D788A1A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3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456C111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F3976CC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A8F773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5</w:t>
                                    </w:r>
                                  </w:p>
                                </w:tc>
                              </w:tr>
                              <w:tr w:rsidR="00955C8A" w:rsidRPr="00B32240" w14:paraId="7813F90C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35FB97F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A5C29B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2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CB8E629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C6291D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8.2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C81512D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0</w:t>
                                    </w:r>
                                  </w:p>
                                </w:tc>
                              </w:tr>
                              <w:tr w:rsidR="00955C8A" w:rsidRPr="00B32240" w14:paraId="1559C4B2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1462910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BA20D4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0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2E414B1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2FA9142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1A36B5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8</w:t>
                                    </w:r>
                                  </w:p>
                                </w:tc>
                              </w:tr>
                              <w:tr w:rsidR="00955C8A" w:rsidRPr="00B32240" w14:paraId="793C2A02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FDB9D35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72ACB1B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1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FBE7DE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9F128D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7.7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3B887BD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1</w:t>
                                    </w:r>
                                  </w:p>
                                </w:tc>
                              </w:tr>
                              <w:tr w:rsidR="00955C8A" w:rsidRPr="00B32240" w14:paraId="47F706AE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4249274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A132C34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C93AC58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847839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A8EEBC1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955C8A" w:rsidRPr="00B32240" w14:paraId="6A4CF5E0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AC82A8F" w14:textId="77777777" w:rsidR="00955C8A" w:rsidRPr="0051498B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C1598A0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9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38D0287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3A6A4B2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0.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B092E96" w14:textId="77777777" w:rsidR="00955C8A" w:rsidRPr="00A54119" w:rsidRDefault="00955C8A" w:rsidP="00A5411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54119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8</w:t>
                                    </w:r>
                                  </w:p>
                                </w:tc>
                              </w:tr>
                            </w:tbl>
                            <w:p w14:paraId="258173DC" w14:textId="2EFACF60" w:rsidR="00955C8A" w:rsidRPr="00F273C0" w:rsidRDefault="00955C8A" w:rsidP="00955C8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BB31A7B" id="Canvas 29" o:spid="_x0000_s1030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">
                <v:shape id="_x0000_s1031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32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<v:textbox>
                    <w:txbxContent>
                      <w:p w14:paraId="66CDDBF9" w14:textId="77777777" w:rsidR="00955C8A" w:rsidRPr="00F273C0" w:rsidRDefault="00955C8A" w:rsidP="00955C8A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2.</w:t>
                        </w:r>
                        <w:r w:rsidRPr="00F273C0">
                          <w:t xml:space="preserve"> The results of the generalized estimating equations for the associations between placental shape/textural features and pandemic status (0: pre-pandemic; 1: pandemic)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 and </w:t>
                        </w:r>
                        <w:r>
                          <w:t>PSS</w:t>
                        </w:r>
                        <w:r w:rsidRPr="00F273C0">
                          <w:t xml:space="preserve">. </w:t>
                        </w:r>
                      </w:p>
                    </w:txbxContent>
                  </v:textbox>
                </v:shape>
                <v:shape id="Text Box 2" o:spid="_x0000_s1033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s9xr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tj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9ez3GvAAAANsAAAAPAAAAAAAAAAAAAAAAAJgCAABkcnMvZG93bnJldi54&#10;bWxQSwUGAAAAAAQABAD1AAAAgQMAAAAA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1637"/>
                          <w:gridCol w:w="1637"/>
                          <w:gridCol w:w="1637"/>
                          <w:gridCol w:w="1638"/>
                        </w:tblGrid>
                        <w:tr w:rsidR="00955C8A" w:rsidRPr="002C6969" w14:paraId="1955537B" w14:textId="77777777" w:rsidTr="00001459">
                          <w:trPr>
                            <w:trHeight w:val="25"/>
                          </w:trPr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97820C5" w14:textId="77777777" w:rsidR="00955C8A" w:rsidRPr="00001459" w:rsidRDefault="00955C8A" w:rsidP="00001459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ascii="Calibri" w:eastAsia="PMingLiU" w:hAnsi="Calibri" w:cs="Times New Roman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3274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08DEC73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01459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andemic status</w:t>
                              </w:r>
                            </w:p>
                          </w:tc>
                          <w:tc>
                            <w:tcPr>
                              <w:tcW w:w="3275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FB4E22B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 w:rsidRPr="00001459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SS</w:t>
                              </w:r>
                            </w:p>
                          </w:tc>
                        </w:tr>
                        <w:tr w:rsidR="00955C8A" w:rsidRPr="002C6969" w14:paraId="65BFFBFA" w14:textId="77777777" w:rsidTr="003A187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9705093" w14:textId="77777777" w:rsidR="00955C8A" w:rsidRPr="0051498B" w:rsidRDefault="00955C8A" w:rsidP="003A1871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4D00EC3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CD33651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DD79558" w14:textId="77777777" w:rsidR="00955C8A" w:rsidRPr="003A1871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2893B99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955C8A" w:rsidRPr="002C6969" w14:paraId="59F677F5" w14:textId="77777777" w:rsidTr="00855FC2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13283C9" w14:textId="77777777" w:rsidR="00955C8A" w:rsidRPr="0051498B" w:rsidRDefault="00955C8A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955C8A" w:rsidRPr="002C6969" w14:paraId="783A6374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F64C5D9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806F97D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2.5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E9DFA36" w14:textId="77777777" w:rsidR="00955C8A" w:rsidRPr="00A54119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D94E69A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45F5486" w14:textId="77777777" w:rsidR="00955C8A" w:rsidRPr="00A54119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0</w:t>
                              </w:r>
                            </w:p>
                          </w:tc>
                        </w:tr>
                        <w:tr w:rsidR="00955C8A" w:rsidRPr="002C6969" w14:paraId="484F8FC2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30663FB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736845A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1804763" w14:textId="77777777" w:rsidR="00955C8A" w:rsidRPr="00A54119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</w:t>
                              </w: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1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13F80E0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C3FD808" w14:textId="77777777" w:rsidR="00955C8A" w:rsidRPr="00A54119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1</w:t>
                              </w:r>
                            </w:p>
                          </w:tc>
                        </w:tr>
                        <w:tr w:rsidR="00955C8A" w:rsidRPr="002C6969" w14:paraId="2F97859B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F4AF20D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93497C4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7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1AF1924" w14:textId="77777777" w:rsidR="00955C8A" w:rsidRPr="00A54119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56432DF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0008914" w14:textId="77777777" w:rsidR="00955C8A" w:rsidRPr="0051498B" w:rsidRDefault="00955C8A" w:rsidP="005B0E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8</w:t>
                              </w:r>
                            </w:p>
                          </w:tc>
                        </w:tr>
                        <w:tr w:rsidR="00955C8A" w:rsidRPr="00B32240" w14:paraId="44CD6A9D" w14:textId="77777777" w:rsidTr="00222735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2ED4DC5" w14:textId="77777777" w:rsidR="00955C8A" w:rsidRPr="0051498B" w:rsidRDefault="00955C8A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5E754FAD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77FE008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FC241F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A6956E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637C245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424AFB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9</w:t>
                              </w:r>
                            </w:p>
                          </w:tc>
                        </w:tr>
                        <w:tr w:rsidR="00955C8A" w:rsidRPr="00B32240" w14:paraId="1FE16F69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57E7E08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0B5DF1B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C3D05B9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C1147E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DFF22A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</w:tr>
                        <w:tr w:rsidR="00955C8A" w:rsidRPr="00B32240" w14:paraId="11AC1FC6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67BC399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50B7DC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4E41F4B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E91537E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83CDB0C" w14:textId="77777777" w:rsidR="00955C8A" w:rsidRPr="00D7514D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D7514D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</w:tr>
                        <w:tr w:rsidR="00955C8A" w:rsidRPr="00B32240" w14:paraId="172DFE0E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34B9C30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6B3AC3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5E1839B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782A6CC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A45E9F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0</w:t>
                              </w:r>
                            </w:p>
                          </w:tc>
                        </w:tr>
                        <w:tr w:rsidR="00955C8A" w:rsidRPr="00B32240" w14:paraId="4C2D8752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5A781795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509E6511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09AD269D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2AF15FF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6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1EBC3FC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CCA670C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BE022A9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97</w:t>
                              </w:r>
                            </w:p>
                          </w:tc>
                        </w:tr>
                        <w:tr w:rsidR="00955C8A" w:rsidRPr="00B32240" w14:paraId="2E64B6AD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7981570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07B68D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971E35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12A3A6C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C100A3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7</w:t>
                              </w:r>
                            </w:p>
                          </w:tc>
                        </w:tr>
                        <w:tr w:rsidR="00955C8A" w:rsidRPr="00B32240" w14:paraId="3B564744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8C0C464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63B1D59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4E1C42F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4302BA5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7073A5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4</w:t>
                              </w:r>
                            </w:p>
                          </w:tc>
                        </w:tr>
                        <w:tr w:rsidR="00955C8A" w:rsidRPr="00B32240" w14:paraId="32AE994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77F8DADC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0F11DFD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.3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D183452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49C1D9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2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427B74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5</w:t>
                              </w:r>
                            </w:p>
                          </w:tc>
                        </w:tr>
                        <w:tr w:rsidR="00955C8A" w:rsidRPr="00B32240" w14:paraId="1A4C9D2A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F39F54D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D848F0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4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6EA89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D45E46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D56E99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1</w:t>
                              </w:r>
                            </w:p>
                          </w:tc>
                        </w:tr>
                        <w:tr w:rsidR="00955C8A" w:rsidRPr="00B32240" w14:paraId="558481D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083618BF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E600B9D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9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5AA50A9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1E5604D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6.7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67AC3BF1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1</w:t>
                              </w:r>
                            </w:p>
                          </w:tc>
                        </w:tr>
                        <w:tr w:rsidR="00955C8A" w:rsidRPr="00B32240" w14:paraId="3BA8295F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5774ECAA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76481378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D4805C4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F120B65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24BD75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291008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FCEA97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9</w:t>
                              </w:r>
                            </w:p>
                          </w:tc>
                        </w:tr>
                        <w:tr w:rsidR="00955C8A" w:rsidRPr="00B32240" w14:paraId="43214B81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461FC93F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C784A0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6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DBCEE12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406083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6764AD3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3</w:t>
                              </w:r>
                            </w:p>
                          </w:tc>
                        </w:tr>
                        <w:tr w:rsidR="00955C8A" w:rsidRPr="00B32240" w14:paraId="086DD9C2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6F5A7F4F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DD2E5AB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8.5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EC1C79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B127FB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5.9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FBA482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4</w:t>
                              </w:r>
                            </w:p>
                          </w:tc>
                        </w:tr>
                        <w:tr w:rsidR="00955C8A" w:rsidRPr="00B32240" w14:paraId="24E73267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9478AB1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8A0906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3.5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2CF9841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10C63E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B91D6B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5</w:t>
                              </w:r>
                            </w:p>
                          </w:tc>
                        </w:tr>
                        <w:tr w:rsidR="00955C8A" w:rsidRPr="00B32240" w14:paraId="4CDCF2E9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4856B77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D788A1A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3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456C111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F3976CC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A8F773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5</w:t>
                              </w:r>
                            </w:p>
                          </w:tc>
                        </w:tr>
                        <w:tr w:rsidR="00955C8A" w:rsidRPr="00B32240" w14:paraId="7813F90C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35FB97F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A5C29B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2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CB8E629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C6291D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8.2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C81512D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0</w:t>
                              </w:r>
                            </w:p>
                          </w:tc>
                        </w:tr>
                        <w:tr w:rsidR="00955C8A" w:rsidRPr="00B32240" w14:paraId="1559C4B2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1462910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BA20D4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0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2E414B1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2FA9142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1A36B5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8</w:t>
                              </w:r>
                            </w:p>
                          </w:tc>
                        </w:tr>
                        <w:tr w:rsidR="00955C8A" w:rsidRPr="00B32240" w14:paraId="793C2A02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2FDB9D35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72ACB1B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1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FBE7DE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9F128D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7.7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3B887BD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1</w:t>
                              </w:r>
                            </w:p>
                          </w:tc>
                        </w:tr>
                        <w:tr w:rsidR="00955C8A" w:rsidRPr="00B32240" w14:paraId="47F706AE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4249274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A132C34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C93AC58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847839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A8EEBC1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</w:tr>
                        <w:tr w:rsidR="00955C8A" w:rsidRPr="00B32240" w14:paraId="6A4CF5E0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6AC82A8F" w14:textId="77777777" w:rsidR="00955C8A" w:rsidRPr="0051498B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C1598A0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9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38D0287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3A6A4B2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0.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B092E96" w14:textId="77777777" w:rsidR="00955C8A" w:rsidRPr="00A54119" w:rsidRDefault="00955C8A" w:rsidP="00A5411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54119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8</w:t>
                              </w:r>
                            </w:p>
                          </w:tc>
                        </w:tr>
                      </w:tbl>
                      <w:p w14:paraId="258173DC" w14:textId="2EFACF60" w:rsidR="00955C8A" w:rsidRPr="00F273C0" w:rsidRDefault="00955C8A" w:rsidP="00955C8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553B141" w14:textId="77777777" w:rsidR="00955C8A" w:rsidRDefault="00955C8A" w:rsidP="00955C8A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617FA209" wp14:editId="78781CEA">
                <wp:extent cx="5949950" cy="7936993"/>
                <wp:effectExtent l="0" t="0" r="0" b="0"/>
                <wp:docPr id="32" name="Canva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6E4FE8" w14:textId="77777777" w:rsidR="00955C8A" w:rsidRPr="00F273C0" w:rsidRDefault="00955C8A" w:rsidP="00955C8A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3.</w:t>
                              </w:r>
                              <w:r w:rsidRPr="00F273C0">
                                <w:t xml:space="preserve"> The results of the generalized estimating equations for the associations between placental shape/textural features and pandemic status (0: pre-pandemic; 1: pandemic)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 and </w:t>
                              </w:r>
                              <w:r>
                                <w:t>EPDS</w:t>
                              </w:r>
                              <w:r w:rsidRPr="00F273C0">
                                <w:t xml:space="preserve">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1637"/>
                                <w:gridCol w:w="1637"/>
                                <w:gridCol w:w="1637"/>
                                <w:gridCol w:w="1638"/>
                              </w:tblGrid>
                              <w:tr w:rsidR="00955C8A" w:rsidRPr="002C6969" w14:paraId="3752C472" w14:textId="77777777" w:rsidTr="00001459">
                                <w:trPr>
                                  <w:trHeight w:val="25"/>
                                </w:trPr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000781C" w14:textId="77777777" w:rsidR="00955C8A" w:rsidRPr="00001459" w:rsidRDefault="00955C8A" w:rsidP="00001459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ascii="Calibri" w:eastAsia="PMingLiU" w:hAnsi="Calibri" w:cs="Times New Roman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274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D0C9A45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001459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andemic status</w:t>
                                    </w:r>
                                  </w:p>
                                </w:tc>
                                <w:tc>
                                  <w:tcPr>
                                    <w:tcW w:w="3275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7872994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EPDS</w:t>
                                    </w:r>
                                  </w:p>
                                </w:tc>
                              </w:tr>
                              <w:tr w:rsidR="00955C8A" w:rsidRPr="002C6969" w14:paraId="338B10CC" w14:textId="77777777" w:rsidTr="003A187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D470D4C" w14:textId="77777777" w:rsidR="00955C8A" w:rsidRPr="0051498B" w:rsidRDefault="00955C8A" w:rsidP="003A1871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9D60C2E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39E0606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059C855" w14:textId="77777777" w:rsidR="00955C8A" w:rsidRPr="003A1871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F672889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955C8A" w:rsidRPr="002C6969" w14:paraId="7DA238EA" w14:textId="77777777" w:rsidTr="00855FC2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91033DA" w14:textId="77777777" w:rsidR="00955C8A" w:rsidRPr="0051498B" w:rsidRDefault="00955C8A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955C8A" w:rsidRPr="002C6969" w14:paraId="1C157ED4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536E59A0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B712943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3.2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F48DCE2" w14:textId="77777777" w:rsidR="00955C8A" w:rsidRPr="007B2894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7B2894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94EB95F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4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C2A413D" w14:textId="77777777" w:rsidR="00955C8A" w:rsidRPr="00A54119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3</w:t>
                                    </w:r>
                                  </w:p>
                                </w:tc>
                              </w:tr>
                              <w:tr w:rsidR="00955C8A" w:rsidRPr="002C6969" w14:paraId="3BB14160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FAF514B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3CEB8FD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C9B7670" w14:textId="77777777" w:rsidR="00955C8A" w:rsidRPr="007B2894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7B2894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31B66D3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D449913" w14:textId="77777777" w:rsidR="00955C8A" w:rsidRPr="00A54119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0</w:t>
                                    </w:r>
                                  </w:p>
                                </w:tc>
                              </w:tr>
                              <w:tr w:rsidR="00955C8A" w:rsidRPr="002C6969" w14:paraId="5A455C69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A25C0B1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55DFE59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6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1F37113" w14:textId="77777777" w:rsidR="00955C8A" w:rsidRPr="000C584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345D074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85AB101" w14:textId="77777777" w:rsidR="00955C8A" w:rsidRPr="0051498B" w:rsidRDefault="00955C8A" w:rsidP="003D030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</w:tr>
                              <w:tr w:rsidR="00955C8A" w:rsidRPr="00B32240" w14:paraId="6FDF8681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1F71B4F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2B6F92A9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D37F6C6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7030A23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AA88C19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F137B70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9736829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2</w:t>
                                    </w:r>
                                  </w:p>
                                </w:tc>
                              </w:tr>
                              <w:tr w:rsidR="00955C8A" w:rsidRPr="00B32240" w14:paraId="2C2525AA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25A25D9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76AE87A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B654080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6684078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87E30DB" w14:textId="77777777" w:rsidR="00955C8A" w:rsidRPr="00DF60D6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DF60D6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03CE6A5F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822B803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6FA08FB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137605F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478F886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FE3089E" w14:textId="77777777" w:rsidR="00955C8A" w:rsidRPr="00DF60D6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DF60D6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6BC9AB29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0D3713E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AAC09DF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503B29C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9E7FB83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3A8BF8F" w14:textId="77777777" w:rsidR="00955C8A" w:rsidRPr="00A54119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7</w:t>
                                    </w:r>
                                  </w:p>
                                </w:tc>
                              </w:tr>
                              <w:tr w:rsidR="00955C8A" w:rsidRPr="00B32240" w14:paraId="6058D901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32B83869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2CD216C2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4B89D26E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5AA25A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7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D1308C0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E436E1E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6BE434FF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3</w:t>
                                    </w:r>
                                  </w:p>
                                </w:tc>
                              </w:tr>
                              <w:tr w:rsidR="00955C8A" w:rsidRPr="00B32240" w14:paraId="4087D32F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2BFD2F1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40C1F72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01F4596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ABD57EC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CE2B6B4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9</w:t>
                                    </w:r>
                                  </w:p>
                                </w:tc>
                              </w:tr>
                              <w:tr w:rsidR="00955C8A" w:rsidRPr="00B32240" w14:paraId="793F8924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5BD89F7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362A50B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A626872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C4DA1E5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948CF24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4</w:t>
                                    </w:r>
                                  </w:p>
                                </w:tc>
                              </w:tr>
                              <w:tr w:rsidR="00955C8A" w:rsidRPr="00B32240" w14:paraId="5CD2E25A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57D2E08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E5B976F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.9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ACD75D0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72D6309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2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33D2C23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9</w:t>
                                    </w:r>
                                  </w:p>
                                </w:tc>
                              </w:tr>
                              <w:tr w:rsidR="00955C8A" w:rsidRPr="00B32240" w14:paraId="657CC8E8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14273E9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D657AA1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91E22D2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42A8BD5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F435766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3</w:t>
                                    </w:r>
                                  </w:p>
                                </w:tc>
                              </w:tr>
                              <w:tr w:rsidR="00955C8A" w:rsidRPr="00B32240" w14:paraId="402EFA5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F3458D9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641849B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5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A88E6E1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10E24E6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1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6AA5942" w14:textId="77777777" w:rsidR="00955C8A" w:rsidRPr="000C584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C584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6</w:t>
                                    </w:r>
                                  </w:p>
                                </w:tc>
                              </w:tr>
                              <w:tr w:rsidR="00955C8A" w:rsidRPr="00B32240" w14:paraId="3EAC5DBA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6545B7E3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3E8569FA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5946F60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A81A8AA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B306616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AC93C26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51555B3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</w:tr>
                              <w:tr w:rsidR="00955C8A" w:rsidRPr="00B32240" w14:paraId="1AA4B905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F3F6D45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F4FB48D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6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FCE5FD0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B3E7930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6BC2358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</w:tr>
                              <w:tr w:rsidR="00955C8A" w:rsidRPr="00B32240" w14:paraId="41AEFC66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C5AA452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C5EBDC5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6.2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9A3228E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2718251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4.9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7A14A5F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8</w:t>
                                    </w:r>
                                  </w:p>
                                </w:tc>
                              </w:tr>
                              <w:tr w:rsidR="00955C8A" w:rsidRPr="00B32240" w14:paraId="78270151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1159F62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59053A2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.8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CE55061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44993F9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5BE7F51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3</w:t>
                                    </w:r>
                                  </w:p>
                                </w:tc>
                              </w:tr>
                              <w:tr w:rsidR="00955C8A" w:rsidRPr="00B32240" w14:paraId="1B574678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B6A77CA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E824180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3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617790F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D8BF8B6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DD123CD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3</w:t>
                                    </w:r>
                                  </w:p>
                                </w:tc>
                              </w:tr>
                              <w:tr w:rsidR="00955C8A" w:rsidRPr="00B32240" w14:paraId="57B1FB64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E3718A5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2B974D8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4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FC44288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73940DB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.3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A7A0F84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</w:tr>
                              <w:tr w:rsidR="00955C8A" w:rsidRPr="00B32240" w14:paraId="02188BB7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2060D42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D378654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0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62906D3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EF7C357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20DAFA8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0</w:t>
                                    </w:r>
                                  </w:p>
                                </w:tc>
                              </w:tr>
                              <w:tr w:rsidR="00955C8A" w:rsidRPr="00B32240" w14:paraId="1B6D7729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2B48A21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323D2A1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4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05455A1" w14:textId="77777777" w:rsidR="00955C8A" w:rsidRPr="00371E1F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71E1F"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E65F04E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4.9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7C0D30D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</w:tr>
                              <w:tr w:rsidR="00955C8A" w:rsidRPr="00B32240" w14:paraId="251F3898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18126C7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2B973B0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F980724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656F8FA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19A3CE7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</w:tr>
                              <w:tr w:rsidR="00955C8A" w:rsidRPr="00B32240" w14:paraId="5BA4862E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9CAEE6B" w14:textId="77777777" w:rsidR="00955C8A" w:rsidRPr="0051498B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929587C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2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234702E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0C0541A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4.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D67368C" w14:textId="77777777" w:rsidR="00955C8A" w:rsidRPr="000E607D" w:rsidRDefault="00955C8A" w:rsidP="000C584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07D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8</w:t>
                                    </w:r>
                                  </w:p>
                                </w:tc>
                              </w:tr>
                            </w:tbl>
                            <w:p w14:paraId="51BC6D13" w14:textId="0F28E58B" w:rsidR="00955C8A" w:rsidRPr="00F273C0" w:rsidRDefault="00955C8A" w:rsidP="00955C8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17FA209" id="Canvas 32" o:spid="_x0000_s1034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">
                <v:shape id="_x0000_s1035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36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SnHb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taH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1KcdvwAAANsAAAAPAAAAAAAAAAAAAAAAAJgCAABkcnMvZG93bnJl&#10;di54bWxQSwUGAAAAAAQABAD1AAAAhAMAAAAA&#10;" stroked="f">
                  <v:textbox>
                    <w:txbxContent>
                      <w:p w14:paraId="156E4FE8" w14:textId="77777777" w:rsidR="00955C8A" w:rsidRPr="00F273C0" w:rsidRDefault="00955C8A" w:rsidP="00955C8A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3.</w:t>
                        </w:r>
                        <w:r w:rsidRPr="00F273C0">
                          <w:t xml:space="preserve"> The results of the generalized estimating equations for the associations between placental shape/textural features and pandemic status (0: pre-pandemic; 1: pandemic)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 and </w:t>
                        </w:r>
                        <w:r>
                          <w:t>EPDS</w:t>
                        </w:r>
                        <w:r w:rsidRPr="00F273C0">
                          <w:t xml:space="preserve">. </w:t>
                        </w:r>
                      </w:p>
                    </w:txbxContent>
                  </v:textbox>
                </v:shape>
                <v:shape id="Text Box 2" o:spid="_x0000_s1037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gChsMA&#10;AADbAAAADwAAAGRycy9kb3ducmV2LnhtbESP2WrDMBRE3wv5B3ELfSmxnLTZnCghLaTkNcsH3FjX&#10;C7WujKV4+fuoUMjjMDNnmM2uN5VoqXGlZQWTKAZBnFpdcq7gejmMlyCcR9ZYWSYFAznYbUcvG0y0&#10;7fhE7dnnIkDYJaig8L5OpHRpQQZdZGvi4GW2MeiDbHKpG+wC3FRyGsdzabDksFBgTd8Fpb/nu1GQ&#10;Hbv32aq7/fjr4vQ5/8JycbODUm+v/X4NwlPvn+H/9lEr+JjA35fwA+T2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gChsMAAADbAAAADwAAAAAAAAAAAAAAAACYAgAAZHJzL2Rv&#10;d25yZXYueG1sUEsFBgAAAAAEAAQA9QAAAIgDAAAAAA=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1637"/>
                          <w:gridCol w:w="1637"/>
                          <w:gridCol w:w="1637"/>
                          <w:gridCol w:w="1638"/>
                        </w:tblGrid>
                        <w:tr w:rsidR="00955C8A" w:rsidRPr="002C6969" w14:paraId="3752C472" w14:textId="77777777" w:rsidTr="00001459">
                          <w:trPr>
                            <w:trHeight w:val="25"/>
                          </w:trPr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000781C" w14:textId="77777777" w:rsidR="00955C8A" w:rsidRPr="00001459" w:rsidRDefault="00955C8A" w:rsidP="00001459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ascii="Calibri" w:eastAsia="PMingLiU" w:hAnsi="Calibri" w:cs="Times New Roman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3274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D0C9A45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01459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andemic status</w:t>
                              </w:r>
                            </w:p>
                          </w:tc>
                          <w:tc>
                            <w:tcPr>
                              <w:tcW w:w="3275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7872994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EPDS</w:t>
                              </w:r>
                            </w:p>
                          </w:tc>
                        </w:tr>
                        <w:tr w:rsidR="00955C8A" w:rsidRPr="002C6969" w14:paraId="338B10CC" w14:textId="77777777" w:rsidTr="003A187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D470D4C" w14:textId="77777777" w:rsidR="00955C8A" w:rsidRPr="0051498B" w:rsidRDefault="00955C8A" w:rsidP="003A1871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9D60C2E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39E0606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059C855" w14:textId="77777777" w:rsidR="00955C8A" w:rsidRPr="003A1871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F672889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955C8A" w:rsidRPr="002C6969" w14:paraId="7DA238EA" w14:textId="77777777" w:rsidTr="00855FC2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91033DA" w14:textId="77777777" w:rsidR="00955C8A" w:rsidRPr="0051498B" w:rsidRDefault="00955C8A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955C8A" w:rsidRPr="002C6969" w14:paraId="1C157ED4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536E59A0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B712943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3.2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F48DCE2" w14:textId="77777777" w:rsidR="00955C8A" w:rsidRPr="007B2894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B2894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94EB95F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4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C2A413D" w14:textId="77777777" w:rsidR="00955C8A" w:rsidRPr="00A54119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3</w:t>
                              </w:r>
                            </w:p>
                          </w:tc>
                        </w:tr>
                        <w:tr w:rsidR="00955C8A" w:rsidRPr="002C6969" w14:paraId="3BB14160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FAF514B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3CEB8FD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C9B7670" w14:textId="77777777" w:rsidR="00955C8A" w:rsidRPr="007B2894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7B2894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31B66D3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D449913" w14:textId="77777777" w:rsidR="00955C8A" w:rsidRPr="00A54119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0</w:t>
                              </w:r>
                            </w:p>
                          </w:tc>
                        </w:tr>
                        <w:tr w:rsidR="00955C8A" w:rsidRPr="002C6969" w14:paraId="5A455C69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A25C0B1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55DFE59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6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1F37113" w14:textId="77777777" w:rsidR="00955C8A" w:rsidRPr="000C584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345D074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85AB101" w14:textId="77777777" w:rsidR="00955C8A" w:rsidRPr="0051498B" w:rsidRDefault="00955C8A" w:rsidP="003D030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</w:tr>
                        <w:tr w:rsidR="00955C8A" w:rsidRPr="00B32240" w14:paraId="6FDF8681" w14:textId="77777777" w:rsidTr="00222735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1F71B4F" w14:textId="77777777" w:rsidR="00955C8A" w:rsidRPr="0051498B" w:rsidRDefault="00955C8A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2B6F92A9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D37F6C6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7030A23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AA88C19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F137B70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9736829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2</w:t>
                              </w:r>
                            </w:p>
                          </w:tc>
                        </w:tr>
                        <w:tr w:rsidR="00955C8A" w:rsidRPr="00B32240" w14:paraId="2C2525AA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25A25D9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76AE87A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B654080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6684078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87E30DB" w14:textId="77777777" w:rsidR="00955C8A" w:rsidRPr="00DF60D6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DF60D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03CE6A5F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822B803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6FA08FB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137605F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478F886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FE3089E" w14:textId="77777777" w:rsidR="00955C8A" w:rsidRPr="00DF60D6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DF60D6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6BC9AB29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0D3713E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AAC09DF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503B29C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9E7FB83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3A8BF8F" w14:textId="77777777" w:rsidR="00955C8A" w:rsidRPr="00A54119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7</w:t>
                              </w:r>
                            </w:p>
                          </w:tc>
                        </w:tr>
                        <w:tr w:rsidR="00955C8A" w:rsidRPr="00B32240" w14:paraId="6058D901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32B83869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2CD216C2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4B89D26E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5AA25A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.7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D1308C0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E436E1E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6BE434FF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3</w:t>
                              </w:r>
                            </w:p>
                          </w:tc>
                        </w:tr>
                        <w:tr w:rsidR="00955C8A" w:rsidRPr="00B32240" w14:paraId="4087D32F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12BFD2F1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40C1F72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01F4596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3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ABD57EC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CE2B6B4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49</w:t>
                              </w:r>
                            </w:p>
                          </w:tc>
                        </w:tr>
                        <w:tr w:rsidR="00955C8A" w:rsidRPr="00B32240" w14:paraId="793F8924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35BD89F7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362A50B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A626872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3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C4DA1E5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00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948CF24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74</w:t>
                              </w:r>
                            </w:p>
                          </w:tc>
                        </w:tr>
                        <w:tr w:rsidR="00955C8A" w:rsidRPr="00B32240" w14:paraId="5CD2E25A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157D2E08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E5B976F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3.9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ACD75D0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3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72D6309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2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33D2C23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69</w:t>
                              </w:r>
                            </w:p>
                          </w:tc>
                        </w:tr>
                        <w:tr w:rsidR="00955C8A" w:rsidRPr="00B32240" w14:paraId="657CC8E8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14273E9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D657AA1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1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91E22D2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42A8BD5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F435766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53</w:t>
                              </w:r>
                            </w:p>
                          </w:tc>
                        </w:tr>
                        <w:tr w:rsidR="00955C8A" w:rsidRPr="00B32240" w14:paraId="402EFA5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7F3458D9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641849B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25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A88E6E1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10E24E6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.1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6AA5942" w14:textId="77777777" w:rsidR="00955C8A" w:rsidRPr="000C584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C584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96</w:t>
                              </w:r>
                            </w:p>
                          </w:tc>
                        </w:tr>
                        <w:tr w:rsidR="00955C8A" w:rsidRPr="00B32240" w14:paraId="3EAC5DBA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6545B7E3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3E8569FA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5946F60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A81A8AA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B306616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1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AC93C26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51555B3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</w:tr>
                        <w:tr w:rsidR="00955C8A" w:rsidRPr="00B32240" w14:paraId="1AA4B905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F3F6D45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F4FB48D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6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FCE5FD0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B3E7930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6BC2358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</w:tr>
                        <w:tr w:rsidR="00955C8A" w:rsidRPr="00B32240" w14:paraId="41AEFC66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C5AA452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C5EBDC5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26.2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9A3228E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2718251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4.9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7A14A5F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38</w:t>
                              </w:r>
                            </w:p>
                          </w:tc>
                        </w:tr>
                        <w:tr w:rsidR="00955C8A" w:rsidRPr="00B32240" w14:paraId="78270151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1159F62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59053A2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3.8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CE55061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44993F9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5BE7F51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3</w:t>
                              </w:r>
                            </w:p>
                          </w:tc>
                        </w:tr>
                        <w:tr w:rsidR="00955C8A" w:rsidRPr="00B32240" w14:paraId="1B574678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B6A77CA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E824180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.3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617790F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D8BF8B6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1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DD123CD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13</w:t>
                              </w:r>
                            </w:p>
                          </w:tc>
                        </w:tr>
                        <w:tr w:rsidR="00955C8A" w:rsidRPr="00B32240" w14:paraId="57B1FB64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E3718A5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2B974D8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54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FC44288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73940DB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5.3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A7A0F84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</w:tr>
                        <w:tr w:rsidR="00955C8A" w:rsidRPr="00B32240" w14:paraId="02188BB7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62060D42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D378654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.0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62906D3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EF7C357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20DAFA8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40</w:t>
                              </w:r>
                            </w:p>
                          </w:tc>
                        </w:tr>
                        <w:tr w:rsidR="00955C8A" w:rsidRPr="00B32240" w14:paraId="1B6D7729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2B48A21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323D2A1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54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05455A1" w14:textId="77777777" w:rsidR="00955C8A" w:rsidRPr="00371E1F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71E1F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E65F04E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4.9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7C0D30D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</w:tr>
                        <w:tr w:rsidR="00955C8A" w:rsidRPr="00B32240" w14:paraId="251F3898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18126C7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2B973B0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0.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F980724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656F8FA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0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19A3CE7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</w:tr>
                        <w:tr w:rsidR="00955C8A" w:rsidRPr="00B32240" w14:paraId="5BA4862E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9CAEE6B" w14:textId="77777777" w:rsidR="00955C8A" w:rsidRPr="0051498B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929587C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62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234702E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0C0541A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-14.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D67368C" w14:textId="77777777" w:rsidR="00955C8A" w:rsidRPr="000E607D" w:rsidRDefault="00955C8A" w:rsidP="000C584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07D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0.78</w:t>
                              </w:r>
                            </w:p>
                          </w:tc>
                        </w:tr>
                      </w:tbl>
                      <w:p w14:paraId="51BC6D13" w14:textId="0F28E58B" w:rsidR="00955C8A" w:rsidRPr="00F273C0" w:rsidRDefault="00955C8A" w:rsidP="00955C8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6C3C296" w14:textId="77777777" w:rsidR="00955C8A" w:rsidRDefault="00955C8A" w:rsidP="00955C8A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32FA418F" wp14:editId="45B1CADD">
                <wp:extent cx="5949950" cy="7936993"/>
                <wp:effectExtent l="0" t="0" r="0" b="0"/>
                <wp:docPr id="14" name="Canva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09C5D0" w14:textId="77777777" w:rsidR="00955C8A" w:rsidRPr="00F273C0" w:rsidRDefault="00955C8A" w:rsidP="00955C8A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4.</w:t>
                              </w:r>
                              <w:r w:rsidRPr="00F273C0">
                                <w:t xml:space="preserve"> The results of the generalized estimating equations for the associations between placental shape/textural features and pandemic status (0: pre-pandemic; 1: pandemic)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 and </w:t>
                              </w:r>
                              <w:r>
                                <w:t>fetal sex (0: female; 1: male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1637"/>
                                <w:gridCol w:w="1637"/>
                                <w:gridCol w:w="1637"/>
                                <w:gridCol w:w="1638"/>
                              </w:tblGrid>
                              <w:tr w:rsidR="00955C8A" w:rsidRPr="002C6969" w14:paraId="1CD25270" w14:textId="77777777" w:rsidTr="00001459">
                                <w:trPr>
                                  <w:trHeight w:val="25"/>
                                </w:trPr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95B8C64" w14:textId="77777777" w:rsidR="00955C8A" w:rsidRPr="00001459" w:rsidRDefault="00955C8A" w:rsidP="00001459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ascii="Calibri" w:eastAsia="PMingLiU" w:hAnsi="Calibri" w:cs="Times New Roman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274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825D3E2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001459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andemic status</w:t>
                                    </w:r>
                                  </w:p>
                                </w:tc>
                                <w:tc>
                                  <w:tcPr>
                                    <w:tcW w:w="3275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E3E7318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Fetal sex</w:t>
                                    </w:r>
                                  </w:p>
                                </w:tc>
                              </w:tr>
                              <w:tr w:rsidR="00955C8A" w:rsidRPr="002C6969" w14:paraId="45530A7D" w14:textId="77777777" w:rsidTr="003A187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BB149AF" w14:textId="77777777" w:rsidR="00955C8A" w:rsidRPr="0051498B" w:rsidRDefault="00955C8A" w:rsidP="003A1871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B64A4D9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F1516B7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71523F4" w14:textId="77777777" w:rsidR="00955C8A" w:rsidRPr="003A1871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1110754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955C8A" w:rsidRPr="002C6969" w14:paraId="5B02A43C" w14:textId="77777777" w:rsidTr="00855FC2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DC6499C" w14:textId="77777777" w:rsidR="00955C8A" w:rsidRPr="0051498B" w:rsidRDefault="00955C8A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955C8A" w:rsidRPr="002C6969" w14:paraId="2C3FF3D1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F638557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7FF1186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7.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F50475B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5CE2356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2.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02E535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5</w:t>
                                    </w:r>
                                  </w:p>
                                </w:tc>
                              </w:tr>
                              <w:tr w:rsidR="00955C8A" w:rsidRPr="002C6969" w14:paraId="194FFEBC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C797025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9CFFF67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B85E297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A52A254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F2A6ACC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1</w:t>
                                    </w:r>
                                  </w:p>
                                </w:tc>
                              </w:tr>
                              <w:tr w:rsidR="00955C8A" w:rsidRPr="002C6969" w14:paraId="420A845F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CEC380E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D2F4F0B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AF850A9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33B1A04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D61F540" w14:textId="77777777" w:rsidR="00955C8A" w:rsidRPr="004202E0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202E0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</w:tr>
                              <w:tr w:rsidR="00955C8A" w:rsidRPr="00B32240" w14:paraId="13890942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8850E79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7269F38E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B34DF87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66FFA84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0EA3D79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545022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371738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6</w:t>
                                    </w:r>
                                  </w:p>
                                </w:tc>
                              </w:tr>
                              <w:tr w:rsidR="00955C8A" w:rsidRPr="00B32240" w14:paraId="2A1A00DD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5B195E8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8D0C0EB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B85D6D5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88F6C9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145B41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1</w:t>
                                    </w:r>
                                  </w:p>
                                </w:tc>
                              </w:tr>
                              <w:tr w:rsidR="00955C8A" w:rsidRPr="00B32240" w14:paraId="4FE753A5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29FEE75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C8BE5FC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E02A21A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611AA11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EB63A4D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6</w:t>
                                    </w:r>
                                  </w:p>
                                </w:tc>
                              </w:tr>
                              <w:tr w:rsidR="00955C8A" w:rsidRPr="00B32240" w14:paraId="32D2FD38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880B934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D4DFF0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43E2C47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0356D31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CAAE2FE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0</w:t>
                                    </w:r>
                                  </w:p>
                                </w:tc>
                              </w:tr>
                              <w:tr w:rsidR="00955C8A" w:rsidRPr="00B32240" w14:paraId="08E122B5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63492A1A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7C78110A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FFD2583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D94EF6C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5B20477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961F105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D681199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2</w:t>
                                    </w:r>
                                  </w:p>
                                </w:tc>
                              </w:tr>
                              <w:tr w:rsidR="00955C8A" w:rsidRPr="00B32240" w14:paraId="7F3741AA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532B381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51D33E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C5D0F2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91BADD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5E8635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6</w:t>
                                    </w:r>
                                  </w:p>
                                </w:tc>
                              </w:tr>
                              <w:tr w:rsidR="00955C8A" w:rsidRPr="00B32240" w14:paraId="035859D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5DF00C9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72DD365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413A24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0448C4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0C6528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</w:tr>
                              <w:tr w:rsidR="00955C8A" w:rsidRPr="00B32240" w14:paraId="070C3D51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F7A3B87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F4AA85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4.1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E2A27F1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24B23D1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.0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7A9C58B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</w:tr>
                              <w:tr w:rsidR="00955C8A" w:rsidRPr="00B32240" w14:paraId="4A97339F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B98FB67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6F19A5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DBB32F4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19EA6B0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7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E6D851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4</w:t>
                                    </w:r>
                                  </w:p>
                                </w:tc>
                              </w:tr>
                              <w:tr w:rsidR="00955C8A" w:rsidRPr="00B32240" w14:paraId="4AEAEE5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5A42F35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6B3D2EE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2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BAFC3A9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0F2040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1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F90A3DB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3</w:t>
                                    </w:r>
                                  </w:p>
                                </w:tc>
                              </w:tr>
                              <w:tr w:rsidR="00955C8A" w:rsidRPr="00B32240" w14:paraId="78F32DC9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31C54BA1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24DFFD64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430711B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16FE0A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C0ABB03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2B55999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23B37F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</w:tr>
                              <w:tr w:rsidR="00955C8A" w:rsidRPr="00B32240" w14:paraId="1A2C2A20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4008B14E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886DE3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907DEDD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DFD99EE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5070A8B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2</w:t>
                                    </w:r>
                                  </w:p>
                                </w:tc>
                              </w:tr>
                              <w:tr w:rsidR="00955C8A" w:rsidRPr="00B32240" w14:paraId="4CC3F1DF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B58C6DF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7D22A2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42.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4A835D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42770B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6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81C3256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7</w:t>
                                    </w:r>
                                  </w:p>
                                </w:tc>
                              </w:tr>
                              <w:tr w:rsidR="00955C8A" w:rsidRPr="00B32240" w14:paraId="5C4ABF89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422CFAE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6860D9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0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FC54436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DD68EF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4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6B37F1F9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7</w:t>
                                    </w:r>
                                  </w:p>
                                </w:tc>
                              </w:tr>
                              <w:tr w:rsidR="00955C8A" w:rsidRPr="00B32240" w14:paraId="59DF424E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AA2E222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5C9F364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8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F8B1047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4FC628A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15D0D9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5</w:t>
                                    </w:r>
                                  </w:p>
                                </w:tc>
                              </w:tr>
                              <w:tr w:rsidR="00955C8A" w:rsidRPr="00B32240" w14:paraId="40EDD27D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4FF8C1E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AAF3650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EC3659D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91E2DF9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39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5D67FB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</w:tr>
                              <w:tr w:rsidR="00955C8A" w:rsidRPr="00B32240" w14:paraId="0D87E05F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EB0E4F1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34BE21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2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12D85F6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A792700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4DA15ED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7</w:t>
                                    </w:r>
                                  </w:p>
                                </w:tc>
                              </w:tr>
                              <w:tr w:rsidR="00955C8A" w:rsidRPr="00B32240" w14:paraId="08993A9F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0B743A0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AA23ED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0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730E38E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996C21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2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7A0A2FB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</w:tr>
                              <w:tr w:rsidR="00955C8A" w:rsidRPr="00B32240" w14:paraId="3A20C3CC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96AAB84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C42EB48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E48D43D" w14:textId="77777777" w:rsidR="00955C8A" w:rsidRPr="00CD7A37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B03130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FFD0E77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3</w:t>
                                    </w:r>
                                  </w:p>
                                </w:tc>
                              </w:tr>
                              <w:tr w:rsidR="00955C8A" w:rsidRPr="00B32240" w14:paraId="071E2462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604376A" w14:textId="77777777" w:rsidR="00955C8A" w:rsidRPr="0051498B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ACE89DE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6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08BD18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EF1231F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49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3DD2D42" w14:textId="77777777" w:rsidR="00955C8A" w:rsidRPr="00A54119" w:rsidRDefault="00955C8A" w:rsidP="00CD7A37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CD7A37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9</w:t>
                                    </w:r>
                                  </w:p>
                                </w:tc>
                              </w:tr>
                            </w:tbl>
                            <w:p w14:paraId="2A666A31" w14:textId="311BB62F" w:rsidR="00955C8A" w:rsidRPr="00F273C0" w:rsidRDefault="00955C8A" w:rsidP="00955C8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2FA418F" id="Canvas 14" o:spid="_x0000_s1038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">
                <v:shape id="_x0000_s1039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40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<v:textbox>
                    <w:txbxContent>
                      <w:p w14:paraId="6109C5D0" w14:textId="77777777" w:rsidR="00955C8A" w:rsidRPr="00F273C0" w:rsidRDefault="00955C8A" w:rsidP="00955C8A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4.</w:t>
                        </w:r>
                        <w:r w:rsidRPr="00F273C0">
                          <w:t xml:space="preserve"> The results of the generalized estimating equations for the associations between placental shape/textural features and pandemic status (0: pre-pandemic; 1: pandemic)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 and </w:t>
                        </w:r>
                        <w:r>
                          <w:t>fetal sex (0: female; 1: male).</w:t>
                        </w:r>
                      </w:p>
                    </w:txbxContent>
                  </v:textbox>
                </v:shape>
                <v:shape id="Text Box 2" o:spid="_x0000_s1041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1637"/>
                          <w:gridCol w:w="1637"/>
                          <w:gridCol w:w="1637"/>
                          <w:gridCol w:w="1638"/>
                        </w:tblGrid>
                        <w:tr w:rsidR="00955C8A" w:rsidRPr="002C6969" w14:paraId="1CD25270" w14:textId="77777777" w:rsidTr="00001459">
                          <w:trPr>
                            <w:trHeight w:val="25"/>
                          </w:trPr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95B8C64" w14:textId="77777777" w:rsidR="00955C8A" w:rsidRPr="00001459" w:rsidRDefault="00955C8A" w:rsidP="00001459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ascii="Calibri" w:eastAsia="PMingLiU" w:hAnsi="Calibri" w:cs="Times New Roman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3274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825D3E2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01459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andemic status</w:t>
                              </w:r>
                            </w:p>
                          </w:tc>
                          <w:tc>
                            <w:tcPr>
                              <w:tcW w:w="3275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E3E7318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Fetal sex</w:t>
                              </w:r>
                            </w:p>
                          </w:tc>
                        </w:tr>
                        <w:tr w:rsidR="00955C8A" w:rsidRPr="002C6969" w14:paraId="45530A7D" w14:textId="77777777" w:rsidTr="003A187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BB149AF" w14:textId="77777777" w:rsidR="00955C8A" w:rsidRPr="0051498B" w:rsidRDefault="00955C8A" w:rsidP="003A1871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B64A4D9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F1516B7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71523F4" w14:textId="77777777" w:rsidR="00955C8A" w:rsidRPr="003A1871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1110754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955C8A" w:rsidRPr="002C6969" w14:paraId="5B02A43C" w14:textId="77777777" w:rsidTr="00855FC2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DC6499C" w14:textId="77777777" w:rsidR="00955C8A" w:rsidRPr="0051498B" w:rsidRDefault="00955C8A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955C8A" w:rsidRPr="002C6969" w14:paraId="2C3FF3D1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F638557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7FF1186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7.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F50475B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5CE2356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2.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02E535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5</w:t>
                              </w:r>
                            </w:p>
                          </w:tc>
                        </w:tr>
                        <w:tr w:rsidR="00955C8A" w:rsidRPr="002C6969" w14:paraId="194FFEBC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C797025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9CFFF67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B85E297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A52A254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F2A6ACC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1</w:t>
                              </w:r>
                            </w:p>
                          </w:tc>
                        </w:tr>
                        <w:tr w:rsidR="00955C8A" w:rsidRPr="002C6969" w14:paraId="420A845F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CEC380E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D2F4F0B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AF850A9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33B1A04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D61F540" w14:textId="77777777" w:rsidR="00955C8A" w:rsidRPr="004202E0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202E0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</w:tr>
                        <w:tr w:rsidR="00955C8A" w:rsidRPr="00B32240" w14:paraId="13890942" w14:textId="77777777" w:rsidTr="00222735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8850E79" w14:textId="77777777" w:rsidR="00955C8A" w:rsidRPr="0051498B" w:rsidRDefault="00955C8A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7269F38E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B34DF87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66FFA84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0EA3D79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545022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1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371738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6</w:t>
                              </w:r>
                            </w:p>
                          </w:tc>
                        </w:tr>
                        <w:tr w:rsidR="00955C8A" w:rsidRPr="00B32240" w14:paraId="2A1A00DD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5B195E8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8D0C0EB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B85D6D5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88F6C9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145B41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1</w:t>
                              </w:r>
                            </w:p>
                          </w:tc>
                        </w:tr>
                        <w:tr w:rsidR="00955C8A" w:rsidRPr="00B32240" w14:paraId="4FE753A5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29FEE75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C8BE5FC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E02A21A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611AA11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EB63A4D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6</w:t>
                              </w:r>
                            </w:p>
                          </w:tc>
                        </w:tr>
                        <w:tr w:rsidR="00955C8A" w:rsidRPr="00B32240" w14:paraId="32D2FD38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880B934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D4DFF0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43E2C47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0356D31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CAAE2FE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0</w:t>
                              </w:r>
                            </w:p>
                          </w:tc>
                        </w:tr>
                        <w:tr w:rsidR="00955C8A" w:rsidRPr="00B32240" w14:paraId="08E122B5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63492A1A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7C78110A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3FFD2583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D94EF6C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5B20477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961F105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D681199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2</w:t>
                              </w:r>
                            </w:p>
                          </w:tc>
                        </w:tr>
                        <w:tr w:rsidR="00955C8A" w:rsidRPr="00B32240" w14:paraId="7F3741AA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532B381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51D33E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C5D0F2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91BADD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1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5E8635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6</w:t>
                              </w:r>
                            </w:p>
                          </w:tc>
                        </w:tr>
                        <w:tr w:rsidR="00955C8A" w:rsidRPr="00B32240" w14:paraId="035859D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05DF00C9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72DD365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413A24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0448C4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0C6528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</w:tr>
                        <w:tr w:rsidR="00955C8A" w:rsidRPr="00B32240" w14:paraId="070C3D51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F7A3B87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F4AA85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4.1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E2A27F1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24B23D1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.0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7A9C58B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</w:tr>
                        <w:tr w:rsidR="00955C8A" w:rsidRPr="00B32240" w14:paraId="4A97339F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7B98FB67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6F19A5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DBB32F4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19EA6B0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7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E6D851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4</w:t>
                              </w:r>
                            </w:p>
                          </w:tc>
                        </w:tr>
                        <w:tr w:rsidR="00955C8A" w:rsidRPr="00B32240" w14:paraId="4AEAEE5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5A42F35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6B3D2EE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2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BAFC3A9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0F2040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1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F90A3DB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3</w:t>
                              </w:r>
                            </w:p>
                          </w:tc>
                        </w:tr>
                        <w:tr w:rsidR="00955C8A" w:rsidRPr="00B32240" w14:paraId="78F32DC9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31C54BA1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24DFFD64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2430711B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16FE0A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C0ABB03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2B55999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23B37F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</w:tr>
                        <w:tr w:rsidR="00955C8A" w:rsidRPr="00B32240" w14:paraId="1A2C2A20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4008B14E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886DE3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907DEDD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DFD99EE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5070A8B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2</w:t>
                              </w:r>
                            </w:p>
                          </w:tc>
                        </w:tr>
                        <w:tr w:rsidR="00955C8A" w:rsidRPr="00B32240" w14:paraId="4CC3F1DF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2B58C6DF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7D22A2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42.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4A835D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42770B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6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81C3256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7</w:t>
                              </w:r>
                            </w:p>
                          </w:tc>
                        </w:tr>
                        <w:tr w:rsidR="00955C8A" w:rsidRPr="00B32240" w14:paraId="5C4ABF89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422CFAE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6860D9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0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FC54436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DD68EF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4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6B37F1F9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7</w:t>
                              </w:r>
                            </w:p>
                          </w:tc>
                        </w:tr>
                        <w:tr w:rsidR="00955C8A" w:rsidRPr="00B32240" w14:paraId="59DF424E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AA2E222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5C9F364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8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F8B1047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4FC628A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15D0D9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5</w:t>
                              </w:r>
                            </w:p>
                          </w:tc>
                        </w:tr>
                        <w:tr w:rsidR="00955C8A" w:rsidRPr="00B32240" w14:paraId="40EDD27D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64FF8C1E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AAF3650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EC3659D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91E2DF9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39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5D67FB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</w:tr>
                        <w:tr w:rsidR="00955C8A" w:rsidRPr="00B32240" w14:paraId="0D87E05F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EB0E4F1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34BE21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2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12D85F6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A792700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4DA15ED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7</w:t>
                              </w:r>
                            </w:p>
                          </w:tc>
                        </w:tr>
                        <w:tr w:rsidR="00955C8A" w:rsidRPr="00B32240" w14:paraId="08993A9F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0B743A0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AA23ED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0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730E38E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996C21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2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7A0A2FB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</w:tr>
                        <w:tr w:rsidR="00955C8A" w:rsidRPr="00B32240" w14:paraId="3A20C3CC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96AAB84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C42EB48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1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E48D43D" w14:textId="77777777" w:rsidR="00955C8A" w:rsidRPr="00CD7A37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B03130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FFD0E77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3</w:t>
                              </w:r>
                            </w:p>
                          </w:tc>
                        </w:tr>
                        <w:tr w:rsidR="00955C8A" w:rsidRPr="00B32240" w14:paraId="071E2462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604376A" w14:textId="77777777" w:rsidR="00955C8A" w:rsidRPr="0051498B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ACE89DE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6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08BD18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EF1231F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49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3DD2D42" w14:textId="77777777" w:rsidR="00955C8A" w:rsidRPr="00A54119" w:rsidRDefault="00955C8A" w:rsidP="00CD7A3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D7A37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9</w:t>
                              </w:r>
                            </w:p>
                          </w:tc>
                        </w:tr>
                      </w:tbl>
                      <w:p w14:paraId="2A666A31" w14:textId="311BB62F" w:rsidR="00955C8A" w:rsidRPr="00F273C0" w:rsidRDefault="00955C8A" w:rsidP="00955C8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42E9E32" w14:textId="246ACF14" w:rsidR="00451A80" w:rsidRDefault="00955C8A" w:rsidP="00955C8A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50C057CD" wp14:editId="7DF5334D">
                <wp:extent cx="5949950" cy="7936993"/>
                <wp:effectExtent l="0" t="0" r="0" b="0"/>
                <wp:docPr id="25" name="Canva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CEAA61" w14:textId="470E6449" w:rsidR="00955C8A" w:rsidRPr="00F273C0" w:rsidRDefault="00955C8A" w:rsidP="00955C8A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5.</w:t>
                              </w:r>
                              <w:r w:rsidRPr="00F273C0">
                                <w:t xml:space="preserve"> The results of the generalized estimating equations for the associations between placental shape/textural features and pandemic status (0: pre-pandemic; 1: pandemic)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 and </w:t>
                              </w:r>
                              <w:r>
                                <w:t>maternal weight</w:t>
                              </w:r>
                              <w:r w:rsidR="00F42EBC">
                                <w:t xml:space="preserve"> at MRI</w:t>
                              </w:r>
                              <w:r>
                                <w:t xml:space="preserve"> (kg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1637"/>
                                <w:gridCol w:w="1637"/>
                                <w:gridCol w:w="1637"/>
                                <w:gridCol w:w="1638"/>
                              </w:tblGrid>
                              <w:tr w:rsidR="00955C8A" w:rsidRPr="002C6969" w14:paraId="428EEF46" w14:textId="77777777" w:rsidTr="00001459">
                                <w:trPr>
                                  <w:trHeight w:val="25"/>
                                </w:trPr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053DE8F" w14:textId="77777777" w:rsidR="00955C8A" w:rsidRPr="00001459" w:rsidRDefault="00955C8A" w:rsidP="00001459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ascii="Calibri" w:eastAsia="PMingLiU" w:hAnsi="Calibri" w:cs="Times New Roman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274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C8DEE9D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 w:rsidRPr="00001459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andemic status</w:t>
                                    </w:r>
                                  </w:p>
                                </w:tc>
                                <w:tc>
                                  <w:tcPr>
                                    <w:tcW w:w="3275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C07CEA2" w14:textId="77777777" w:rsidR="00955C8A" w:rsidRPr="00001459" w:rsidRDefault="00955C8A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Maternal weight</w:t>
                                    </w:r>
                                  </w:p>
                                </w:tc>
                              </w:tr>
                              <w:tr w:rsidR="00955C8A" w:rsidRPr="002C6969" w14:paraId="0CEDA62A" w14:textId="77777777" w:rsidTr="003A187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07E22C8" w14:textId="77777777" w:rsidR="00955C8A" w:rsidRPr="0051498B" w:rsidRDefault="00955C8A" w:rsidP="003A1871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208F7AD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D1250FC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2B9AE2C" w14:textId="77777777" w:rsidR="00955C8A" w:rsidRPr="003A1871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β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85B9847" w14:textId="77777777" w:rsidR="00955C8A" w:rsidRPr="0051498B" w:rsidRDefault="00955C8A" w:rsidP="003A1871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</w:p>
                                </w:tc>
                              </w:tr>
                              <w:tr w:rsidR="00955C8A" w:rsidRPr="002C6969" w14:paraId="35A258A6" w14:textId="77777777" w:rsidTr="00855FC2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40C443B" w14:textId="77777777" w:rsidR="00955C8A" w:rsidRPr="0051498B" w:rsidRDefault="00955C8A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955C8A" w:rsidRPr="002C6969" w14:paraId="39DCE65F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02FA5E5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EFC0C39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6.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66DABDE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867303B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1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9B1ECF8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</w:tr>
                              <w:tr w:rsidR="00955C8A" w:rsidRPr="002C6969" w14:paraId="7E1405D2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6A7EA326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745E470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F596B49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475BE1D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40B3C4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9</w:t>
                                    </w:r>
                                  </w:p>
                                </w:tc>
                              </w:tr>
                              <w:tr w:rsidR="00955C8A" w:rsidRPr="002C6969" w14:paraId="3B1164CD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1303290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110A019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7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5DA9422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D71A6E7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C1CE1DB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8</w:t>
                                    </w:r>
                                  </w:p>
                                </w:tc>
                              </w:tr>
                              <w:tr w:rsidR="00955C8A" w:rsidRPr="00B32240" w14:paraId="4578F835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554E8F0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34AB3A0F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CD6EBDC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C23324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D4BF7ED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67312F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7AA8B36" w14:textId="77777777" w:rsidR="00955C8A" w:rsidRPr="000E6AB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37E02389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7DF2811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710ED1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F6562A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F876B54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92D3F3E" w14:textId="77777777" w:rsidR="00955C8A" w:rsidRPr="000E6AB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5C7A8A8D" w14:textId="77777777" w:rsidTr="00823819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CC01BD5" w14:textId="77777777" w:rsidR="00955C8A" w:rsidRPr="0051498B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0F884C8" w14:textId="77777777" w:rsidR="00955C8A" w:rsidRPr="00A54119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90AD4A8" w14:textId="77777777" w:rsidR="00955C8A" w:rsidRPr="0047262C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E417E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F8D0F5D" w14:textId="77777777" w:rsidR="00955C8A" w:rsidRPr="00A54119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19356ED" w14:textId="77777777" w:rsidR="00955C8A" w:rsidRPr="000E6ABF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0B611EDA" w14:textId="77777777" w:rsidTr="00823819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42235DC" w14:textId="77777777" w:rsidR="00955C8A" w:rsidRPr="0051498B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F7935AE" w14:textId="77777777" w:rsidR="00955C8A" w:rsidRPr="00A54119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</w:tcPr>
                                  <w:p w14:paraId="380D183F" w14:textId="77777777" w:rsidR="00955C8A" w:rsidRPr="0047262C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E417E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9680007" w14:textId="77777777" w:rsidR="00955C8A" w:rsidRPr="00A54119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5D5EFE6" w14:textId="77777777" w:rsidR="00955C8A" w:rsidRPr="00A54119" w:rsidRDefault="00955C8A" w:rsidP="000F720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8</w:t>
                                    </w:r>
                                  </w:p>
                                </w:tc>
                              </w:tr>
                              <w:tr w:rsidR="00955C8A" w:rsidRPr="00B32240" w14:paraId="3CF91544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27E951EF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641A72E7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AB1AA92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CE966D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7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11B7B6F" w14:textId="77777777" w:rsidR="00955C8A" w:rsidRPr="0047262C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65B1AAF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01B5861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</w:tr>
                              <w:tr w:rsidR="00955C8A" w:rsidRPr="00B32240" w14:paraId="49F72139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5B6F6E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72A3CA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A66AD5C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0158D93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5E4EA23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</w:tr>
                              <w:tr w:rsidR="00955C8A" w:rsidRPr="00B32240" w14:paraId="613E1EA5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8C26D6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5EB351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B60DA8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DAC035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B0A327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6</w:t>
                                    </w:r>
                                  </w:p>
                                </w:tc>
                              </w:tr>
                              <w:tr w:rsidR="00955C8A" w:rsidRPr="00B32240" w14:paraId="28035AB7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72A9AFA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888260A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2.1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A28107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E0CA65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655E373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4</w:t>
                                    </w:r>
                                  </w:p>
                                </w:tc>
                              </w:tr>
                              <w:tr w:rsidR="00955C8A" w:rsidRPr="00B32240" w14:paraId="15131097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3BBF134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C211FB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DCBC3A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D1D6217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1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B48DB54" w14:textId="77777777" w:rsidR="00955C8A" w:rsidRPr="000E6AB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6D138BA8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77039FD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76D5D2D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6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99C5F03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EF5E3DD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8.27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A334CBC" w14:textId="77777777" w:rsidR="00955C8A" w:rsidRPr="000E6AB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955C8A" w:rsidRPr="00B32240" w14:paraId="658B9A4E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21E19130" w14:textId="77777777" w:rsidR="00955C8A" w:rsidRPr="0051498B" w:rsidRDefault="00955C8A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955C8A" w:rsidRPr="00B32240" w14:paraId="1CA87966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7AB8132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988335B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926FBE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799CE11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283282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2</w:t>
                                    </w:r>
                                  </w:p>
                                </w:tc>
                              </w:tr>
                              <w:tr w:rsidR="00955C8A" w:rsidRPr="00B32240" w14:paraId="20FF551D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64602FE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6ED81F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6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09EF92F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DCA3281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1003BB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</w:tr>
                              <w:tr w:rsidR="00955C8A" w:rsidRPr="00B32240" w14:paraId="62F0F298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E71028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07A58A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4.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0A791E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795FEB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0.3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059DFF2" w14:textId="77777777" w:rsidR="00955C8A" w:rsidRPr="000E6AB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E6AB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</w:tr>
                              <w:tr w:rsidR="00955C8A" w:rsidRPr="00B32240" w14:paraId="6652ABF2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097AD7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5E5F4C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2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1EBAA77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8F777F7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8C20551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8</w:t>
                                    </w:r>
                                  </w:p>
                                </w:tc>
                              </w:tr>
                              <w:tr w:rsidR="00955C8A" w:rsidRPr="00B32240" w14:paraId="17B4A626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C9B539C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DE34257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1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274E60F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9AAC136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6C326CF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</w:tr>
                              <w:tr w:rsidR="00955C8A" w:rsidRPr="00B32240" w14:paraId="6D84CC39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856B635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98BDCA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3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BB59A24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0E733EA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.06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0BF7F56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1</w:t>
                                    </w:r>
                                  </w:p>
                                </w:tc>
                              </w:tr>
                              <w:tr w:rsidR="00955C8A" w:rsidRPr="00B32240" w14:paraId="18ECE8BD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A9B999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E5F6169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9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C28DE27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6DF2BF4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AA5E272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0</w:t>
                                    </w:r>
                                  </w:p>
                                </w:tc>
                              </w:tr>
                              <w:tr w:rsidR="00955C8A" w:rsidRPr="00B32240" w14:paraId="2414FC90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3A94C69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0E5495D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52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73C39DF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C84E59E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4.8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169D4CA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1</w:t>
                                    </w:r>
                                  </w:p>
                                </w:tc>
                              </w:tr>
                              <w:tr w:rsidR="00955C8A" w:rsidRPr="00B32240" w14:paraId="014B791E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429D61C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407DA0B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C44CB17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62FE4D6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66A910D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</w:tr>
                              <w:tr w:rsidR="00955C8A" w:rsidRPr="00B32240" w14:paraId="0B2CBF4C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47721BC3" w14:textId="77777777" w:rsidR="00955C8A" w:rsidRPr="0051498B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F9FD397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5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18545A9" w14:textId="77777777" w:rsidR="00955C8A" w:rsidRPr="000F720F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0F720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0CE3D5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8.88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6313D705" w14:textId="77777777" w:rsidR="00955C8A" w:rsidRPr="00A54119" w:rsidRDefault="00955C8A" w:rsidP="0047262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47262C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1</w:t>
                                    </w:r>
                                  </w:p>
                                </w:tc>
                              </w:tr>
                            </w:tbl>
                            <w:p w14:paraId="4EB39057" w14:textId="426B8009" w:rsidR="00955C8A" w:rsidRPr="00F273C0" w:rsidRDefault="00955C8A" w:rsidP="00955C8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0C057CD" id="Canvas 25" o:spid="_x0000_s1042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">
                <v:shape id="_x0000_s1043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44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4L8A&#10;AADbAAAADwAAAGRycy9kb3ducmV2LnhtbERP24rCMBB9F/yHMIIvsk2V9VaNsgqKr7p+wLQZ22Iz&#10;KU3W1r83C4JvczjXWW87U4kHNa60rGAcxSCIM6tLzhVcfw9fCxDOI2usLJOCJznYbvq9NSbatnym&#10;x8XnIoSwS1BB4X2dSOmyggy6yNbEgbvZxqAPsMmlbrAN4aaSkzieSYMlh4YCa9oXlN0vf0bB7dSO&#10;pss2Pfrr/Pw922E5T+1TqeGg+1mB8NT5j/jtPukwfwn/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W1LgvwAAANsAAAAPAAAAAAAAAAAAAAAAAJgCAABkcnMvZG93bnJl&#10;di54bWxQSwUGAAAAAAQABAD1AAAAhAMAAAAA&#10;" stroked="f">
                  <v:textbox>
                    <w:txbxContent>
                      <w:p w14:paraId="6ACEAA61" w14:textId="470E6449" w:rsidR="00955C8A" w:rsidRPr="00F273C0" w:rsidRDefault="00955C8A" w:rsidP="00955C8A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5.</w:t>
                        </w:r>
                        <w:r w:rsidRPr="00F273C0">
                          <w:t xml:space="preserve"> The results of the generalized estimating equations for the associations between placental shape/textural features and pandemic status (0: pre-pandemic; 1: pandemic)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 and </w:t>
                        </w:r>
                        <w:r>
                          <w:t>maternal weight</w:t>
                        </w:r>
                        <w:r w:rsidR="00F42EBC">
                          <w:t xml:space="preserve"> at MRI</w:t>
                        </w:r>
                        <w:r>
                          <w:t xml:space="preserve"> (kg).</w:t>
                        </w:r>
                      </w:p>
                    </w:txbxContent>
                  </v:textbox>
                </v:shape>
                <v:shape id="Text Box 2" o:spid="_x0000_s1045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Y3w8QA&#10;AADbAAAADwAAAGRycy9kb3ducmV2LnhtbESP3WrCQBSE7wu+w3KE3hTdKKk/0U1oCxZvoz7AMXtM&#10;gtmzIbs1ydt3hUIvh5n5htlng2nEgzpXW1awmEcgiAuray4VXM6H2QaE88gaG8ukYCQHWTp52WOi&#10;bc85PU6+FAHCLkEFlfdtIqUrKjLo5rYlDt7NdgZ9kF0pdYd9gJtGLqNoJQ3WHBYqbOmrouJ++jEK&#10;bsf+7X3bX7/9ZZ3Hq0+s11c7KvU6HT52IDwN/j/81z5qBcsYnl/CD5Dp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2N8PEAAAA2wAAAA8AAAAAAAAAAAAAAAAAmAIAAGRycy9k&#10;b3ducmV2LnhtbFBLBQYAAAAABAAEAPUAAACJAwAAAAA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1637"/>
                          <w:gridCol w:w="1637"/>
                          <w:gridCol w:w="1637"/>
                          <w:gridCol w:w="1638"/>
                        </w:tblGrid>
                        <w:tr w:rsidR="00955C8A" w:rsidRPr="002C6969" w14:paraId="428EEF46" w14:textId="77777777" w:rsidTr="00001459">
                          <w:trPr>
                            <w:trHeight w:val="25"/>
                          </w:trPr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053DE8F" w14:textId="77777777" w:rsidR="00955C8A" w:rsidRPr="00001459" w:rsidRDefault="00955C8A" w:rsidP="00001459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ascii="Calibri" w:eastAsia="PMingLiU" w:hAnsi="Calibri" w:cs="Times New Roman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3274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C8DEE9D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001459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andemic status</w:t>
                              </w:r>
                            </w:p>
                          </w:tc>
                          <w:tc>
                            <w:tcPr>
                              <w:tcW w:w="3275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C07CEA2" w14:textId="77777777" w:rsidR="00955C8A" w:rsidRPr="00001459" w:rsidRDefault="00955C8A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Maternal weight</w:t>
                              </w:r>
                            </w:p>
                          </w:tc>
                        </w:tr>
                        <w:tr w:rsidR="00955C8A" w:rsidRPr="002C6969" w14:paraId="0CEDA62A" w14:textId="77777777" w:rsidTr="003A187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07E22C8" w14:textId="77777777" w:rsidR="00955C8A" w:rsidRPr="0051498B" w:rsidRDefault="00955C8A" w:rsidP="003A1871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208F7AD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D1250FC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2B9AE2C" w14:textId="77777777" w:rsidR="00955C8A" w:rsidRPr="003A1871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m:t>β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85B9847" w14:textId="77777777" w:rsidR="00955C8A" w:rsidRPr="0051498B" w:rsidRDefault="00955C8A" w:rsidP="003A1871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c>
                        </w:tr>
                        <w:tr w:rsidR="00955C8A" w:rsidRPr="002C6969" w14:paraId="35A258A6" w14:textId="77777777" w:rsidTr="00855FC2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40C443B" w14:textId="77777777" w:rsidR="00955C8A" w:rsidRPr="0051498B" w:rsidRDefault="00955C8A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955C8A" w:rsidRPr="002C6969" w14:paraId="39DCE65F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02FA5E5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EFC0C39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6.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66DABDE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867303B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1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9B1ECF8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</w:tr>
                        <w:tr w:rsidR="00955C8A" w:rsidRPr="002C6969" w14:paraId="7E1405D2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6A7EA326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745E470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F596B49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475BE1D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40B3C4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9</w:t>
                              </w:r>
                            </w:p>
                          </w:tc>
                        </w:tr>
                        <w:tr w:rsidR="00955C8A" w:rsidRPr="002C6969" w14:paraId="3B1164CD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1303290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110A019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7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5DA9422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D71A6E7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C1CE1DB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8</w:t>
                              </w:r>
                            </w:p>
                          </w:tc>
                        </w:tr>
                        <w:tr w:rsidR="00955C8A" w:rsidRPr="00B32240" w14:paraId="4578F835" w14:textId="77777777" w:rsidTr="00222735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554E8F0" w14:textId="77777777" w:rsidR="00955C8A" w:rsidRPr="0051498B" w:rsidRDefault="00955C8A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34AB3A0F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CD6EBDC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C23324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D4BF7ED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67312F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7AA8B36" w14:textId="77777777" w:rsidR="00955C8A" w:rsidRPr="000E6AB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37E02389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7DF2811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710ED1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F6562A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F876B54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92D3F3E" w14:textId="77777777" w:rsidR="00955C8A" w:rsidRPr="000E6AB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5C7A8A8D" w14:textId="77777777" w:rsidTr="00823819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CC01BD5" w14:textId="77777777" w:rsidR="00955C8A" w:rsidRPr="0051498B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0F884C8" w14:textId="77777777" w:rsidR="00955C8A" w:rsidRPr="00A54119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90AD4A8" w14:textId="77777777" w:rsidR="00955C8A" w:rsidRPr="0047262C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E417E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F8D0F5D" w14:textId="77777777" w:rsidR="00955C8A" w:rsidRPr="00A54119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19356ED" w14:textId="77777777" w:rsidR="00955C8A" w:rsidRPr="000E6ABF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0B611EDA" w14:textId="77777777" w:rsidTr="00823819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42235DC" w14:textId="77777777" w:rsidR="00955C8A" w:rsidRPr="0051498B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F7935AE" w14:textId="77777777" w:rsidR="00955C8A" w:rsidRPr="00A54119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</w:tcPr>
                            <w:p w14:paraId="380D183F" w14:textId="77777777" w:rsidR="00955C8A" w:rsidRPr="0047262C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E417E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9680007" w14:textId="77777777" w:rsidR="00955C8A" w:rsidRPr="00A54119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5D5EFE6" w14:textId="77777777" w:rsidR="00955C8A" w:rsidRPr="00A54119" w:rsidRDefault="00955C8A" w:rsidP="000F720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8</w:t>
                              </w:r>
                            </w:p>
                          </w:tc>
                        </w:tr>
                        <w:tr w:rsidR="00955C8A" w:rsidRPr="00B32240" w14:paraId="3CF91544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27E951EF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641A72E7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3AB1AA92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CE966D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7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11B7B6F" w14:textId="77777777" w:rsidR="00955C8A" w:rsidRPr="0047262C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65B1AAF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01B5861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</w:tr>
                        <w:tr w:rsidR="00955C8A" w:rsidRPr="00B32240" w14:paraId="49F72139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5B6F6E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72A3CA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A66AD5C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0158D93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5E4EA23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</w:tr>
                        <w:tr w:rsidR="00955C8A" w:rsidRPr="00B32240" w14:paraId="613E1EA5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8C26D6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5EB351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B60DA8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DAC035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B0A327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6</w:t>
                              </w:r>
                            </w:p>
                          </w:tc>
                        </w:tr>
                        <w:tr w:rsidR="00955C8A" w:rsidRPr="00B32240" w14:paraId="28035AB7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72A9AFA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888260A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2.1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A28107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E0CA65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1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655E373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4</w:t>
                              </w:r>
                            </w:p>
                          </w:tc>
                        </w:tr>
                        <w:tr w:rsidR="00955C8A" w:rsidRPr="00B32240" w14:paraId="15131097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23BBF134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C211FB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DCBC3A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D1D6217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1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B48DB54" w14:textId="77777777" w:rsidR="00955C8A" w:rsidRPr="000E6AB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6D138BA8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177039FD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76D5D2D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6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99C5F03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EF5E3DD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8.27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A334CBC" w14:textId="77777777" w:rsidR="00955C8A" w:rsidRPr="000E6AB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955C8A" w:rsidRPr="00B32240" w14:paraId="658B9A4E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21E19130" w14:textId="77777777" w:rsidR="00955C8A" w:rsidRPr="0051498B" w:rsidRDefault="00955C8A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955C8A" w:rsidRPr="00B32240" w14:paraId="1CA87966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7AB8132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988335B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926FBE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799CE11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283282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2</w:t>
                              </w:r>
                            </w:p>
                          </w:tc>
                        </w:tr>
                        <w:tr w:rsidR="00955C8A" w:rsidRPr="00B32240" w14:paraId="20FF551D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64602FE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6ED81F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6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09EF92F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DCA3281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1003BB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</w:tr>
                        <w:tr w:rsidR="00955C8A" w:rsidRPr="00B32240" w14:paraId="62F0F298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E71028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07A58A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4.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0A791E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795FEB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0.3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059DFF2" w14:textId="77777777" w:rsidR="00955C8A" w:rsidRPr="000E6AB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E6AB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</w:tr>
                        <w:tr w:rsidR="00955C8A" w:rsidRPr="00B32240" w14:paraId="6652ABF2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097AD7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5E5F4C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2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1EBAA77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8F777F7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8C20551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8</w:t>
                              </w:r>
                            </w:p>
                          </w:tc>
                        </w:tr>
                        <w:tr w:rsidR="00955C8A" w:rsidRPr="00B32240" w14:paraId="17B4A626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C9B539C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DE34257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1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274E60F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9AAC136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6C326CF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</w:tr>
                        <w:tr w:rsidR="00955C8A" w:rsidRPr="00B32240" w14:paraId="6D84CC39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856B635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98BDCA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3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BB59A24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0E733EA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.06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0BF7F56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1</w:t>
                              </w:r>
                            </w:p>
                          </w:tc>
                        </w:tr>
                        <w:tr w:rsidR="00955C8A" w:rsidRPr="00B32240" w14:paraId="18ECE8BD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A9B999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E5F6169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9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C28DE27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6DF2BF4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AA5E272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0</w:t>
                              </w:r>
                            </w:p>
                          </w:tc>
                        </w:tr>
                        <w:tr w:rsidR="00955C8A" w:rsidRPr="00B32240" w14:paraId="2414FC90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3A94C69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0E5495D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52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73C39DF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C84E59E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4.8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169D4CA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1</w:t>
                              </w:r>
                            </w:p>
                          </w:tc>
                        </w:tr>
                        <w:tr w:rsidR="00955C8A" w:rsidRPr="00B32240" w14:paraId="014B791E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429D61C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407DA0B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C44CB17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62FE4D6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66A910D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</w:tr>
                        <w:tr w:rsidR="00955C8A" w:rsidRPr="00B32240" w14:paraId="0B2CBF4C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47721BC3" w14:textId="77777777" w:rsidR="00955C8A" w:rsidRPr="0051498B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F9FD397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5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18545A9" w14:textId="77777777" w:rsidR="00955C8A" w:rsidRPr="000F720F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0F720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0CE3D5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8.88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6313D705" w14:textId="77777777" w:rsidR="00955C8A" w:rsidRPr="00A54119" w:rsidRDefault="00955C8A" w:rsidP="0047262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47262C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1</w:t>
                              </w:r>
                            </w:p>
                          </w:tc>
                        </w:tr>
                      </w:tbl>
                      <w:p w14:paraId="4EB39057" w14:textId="426B8009" w:rsidR="00955C8A" w:rsidRPr="00F273C0" w:rsidRDefault="00955C8A" w:rsidP="00955C8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11E3435" w14:textId="77777777" w:rsidR="00451A80" w:rsidRDefault="00451A80" w:rsidP="00451A80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2EC5DB4D" wp14:editId="777AF129">
                <wp:extent cx="5949950" cy="7936993"/>
                <wp:effectExtent l="0" t="0" r="0" b="0"/>
                <wp:docPr id="3" name="Canva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80812F" w14:textId="624071A0" w:rsidR="00451A80" w:rsidRPr="00F273C0" w:rsidRDefault="00451A80" w:rsidP="00451A80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6.</w:t>
                              </w:r>
                              <w:r w:rsidRPr="00F273C0">
                                <w:t xml:space="preserve"> The results of the generalized estimating equations for the associations between placental shape/textural features and </w:t>
                              </w:r>
                              <w:r w:rsidR="00B52A94">
                                <w:t>scan date</w:t>
                              </w:r>
                              <w:r w:rsidRPr="00F273C0">
                                <w:t xml:space="preserve">, adjusting for </w:t>
                              </w:r>
                              <w:r w:rsidRPr="00F273C0">
                                <w:rPr>
                                  <w:rFonts w:cs="Times New Roman"/>
                                  <w:color w:val="000000"/>
                                  <w:lang w:val="en"/>
                                </w:rPr>
                                <w:t>gestational age</w:t>
                              </w:r>
                              <w:r w:rsidRPr="00F273C0">
                                <w:t xml:space="preserve"> at MRI (weeks)</w:t>
                              </w:r>
                              <w:r w:rsidR="00F53F8B">
                                <w:t xml:space="preserve"> for the pre-pandemic cohort and</w:t>
                              </w:r>
                              <w:r w:rsidR="00A65768">
                                <w:t xml:space="preserve"> the pandemic cohort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1637"/>
                                <w:gridCol w:w="1637"/>
                                <w:gridCol w:w="1637"/>
                                <w:gridCol w:w="1638"/>
                              </w:tblGrid>
                              <w:tr w:rsidR="00451A80" w:rsidRPr="002C6969" w14:paraId="0CA1A359" w14:textId="77777777" w:rsidTr="00001459">
                                <w:trPr>
                                  <w:trHeight w:val="25"/>
                                </w:trPr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9DA5CE8" w14:textId="77777777" w:rsidR="00451A80" w:rsidRPr="00001459" w:rsidRDefault="00451A80" w:rsidP="00001459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ascii="Calibri" w:eastAsia="PMingLiU" w:hAnsi="Calibri" w:cs="Times New Roman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274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92B1450" w14:textId="724E2EE2" w:rsidR="00451A80" w:rsidRPr="00001459" w:rsidRDefault="007A2C9B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re-</w:t>
                                    </w:r>
                                    <w:r w:rsidR="008D6464"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andemic</w:t>
                                    </w:r>
                                  </w:p>
                                </w:tc>
                                <w:tc>
                                  <w:tcPr>
                                    <w:tcW w:w="3275" w:type="dxa"/>
                                    <w:gridSpan w:val="2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4B70758" w14:textId="5399018B" w:rsidR="00451A80" w:rsidRPr="00001459" w:rsidRDefault="008D6464" w:rsidP="0000145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/>
                                        <w:sz w:val="20"/>
                                        <w:szCs w:val="20"/>
                                      </w:rPr>
                                      <w:t>Pandemic</w:t>
                                    </w:r>
                                  </w:p>
                                </w:tc>
                              </w:tr>
                              <w:tr w:rsidR="00C16415" w:rsidRPr="002C6969" w14:paraId="39C75E6D" w14:textId="77777777" w:rsidTr="003A187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300441C8" w14:textId="77777777" w:rsidR="00C16415" w:rsidRPr="0051498B" w:rsidRDefault="00C16415" w:rsidP="00C16415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2E5C7531" w14:textId="6C7A0670" w:rsidR="00C16415" w:rsidRPr="0051498B" w:rsidRDefault="00C16415" w:rsidP="00C1641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w:softHyphen/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ScanDate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C08A2FB" w14:textId="1F90EC56" w:rsidR="00C16415" w:rsidRPr="0051498B" w:rsidRDefault="0029706E" w:rsidP="00C1641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ScanDate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2614A47" w14:textId="5C2EB484" w:rsidR="00C16415" w:rsidRPr="003A1871" w:rsidRDefault="00C16415" w:rsidP="00C1641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w:softHyphen/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β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ScanDate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96B707E" w14:textId="780D50CD" w:rsidR="00C16415" w:rsidRPr="0051498B" w:rsidRDefault="0029706E" w:rsidP="00C16415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ScanDate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</w:tr>
                              <w:tr w:rsidR="00451A80" w:rsidRPr="002C6969" w14:paraId="78952762" w14:textId="77777777" w:rsidTr="00855FC2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07E4E78" w14:textId="77777777" w:rsidR="00451A80" w:rsidRPr="0051498B" w:rsidRDefault="00451A80" w:rsidP="004A4EBB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B007CE" w:rsidRPr="002C6969" w14:paraId="1085C187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D14D9FC" w14:textId="77777777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3FB43ED" w14:textId="2D692100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969E1D3" w14:textId="4C34C381" w:rsidR="00B007CE" w:rsidRPr="008D739F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E92F0A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E08FF8B" w14:textId="2EB189E2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A40518F" w14:textId="6C0379F1" w:rsidR="00B007CE" w:rsidRPr="00A54119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6</w:t>
                                    </w:r>
                                  </w:p>
                                </w:tc>
                              </w:tr>
                              <w:tr w:rsidR="00B007CE" w:rsidRPr="002C6969" w14:paraId="54E5AD23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765E2524" w14:textId="77777777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4C3D2C3" w14:textId="39BF55BF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7793FE8" w14:textId="1F3CF7EB" w:rsidR="00B007CE" w:rsidRPr="008D739F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 w:rsidR="00E92F0A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195828B" w14:textId="5C6A0065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FBDF17B" w14:textId="699E079E" w:rsidR="00B007CE" w:rsidRPr="008D739F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</w:tr>
                              <w:tr w:rsidR="00B007CE" w:rsidRPr="002C6969" w14:paraId="33F598F9" w14:textId="77777777" w:rsidTr="00C266DE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A2FED10" w14:textId="77777777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BA62E04" w14:textId="22BB8FE7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14039ED" w14:textId="00FFB3DD" w:rsidR="00B007CE" w:rsidRPr="008D739F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E92F0A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7FB1748" w14:textId="6E972BEF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6B90B5B" w14:textId="387D7379" w:rsidR="00B007CE" w:rsidRPr="0051498B" w:rsidRDefault="00B007CE" w:rsidP="00B007C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7</w:t>
                                    </w:r>
                                  </w:p>
                                </w:tc>
                              </w:tr>
                              <w:tr w:rsidR="00451A80" w:rsidRPr="00B32240" w14:paraId="6F60FFE8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6FFA461F" w14:textId="77777777" w:rsidR="00451A80" w:rsidRPr="0051498B" w:rsidRDefault="00451A80" w:rsidP="0070497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AD7498" w:rsidRPr="00B32240" w14:paraId="7B8923AD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7464FCE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F707AA9" w14:textId="0B8EF538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791E83BA" w14:textId="0662221D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2B06AB6" w14:textId="19F12E4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4FA9092" w14:textId="5488E688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8</w:t>
                                    </w:r>
                                  </w:p>
                                </w:tc>
                              </w:tr>
                              <w:tr w:rsidR="00AD7498" w:rsidRPr="00B32240" w14:paraId="326632B7" w14:textId="77777777" w:rsidTr="00787674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72AA09A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9601E6C" w14:textId="7DC371EC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77BCCFC" w14:textId="4DF65E33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373986C" w14:textId="2300C49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4AB158B" w14:textId="6F830F93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69</w:t>
                                    </w:r>
                                  </w:p>
                                </w:tc>
                              </w:tr>
                              <w:tr w:rsidR="00AD7498" w:rsidRPr="00B32240" w14:paraId="4EFDECA4" w14:textId="77777777" w:rsidTr="00A02EB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15B45952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2D3532A" w14:textId="7F88A0EB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02A4AD3" w14:textId="379241C5" w:rsidR="00AD7498" w:rsidRPr="0047262C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1854EF4" w14:textId="11F96D1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232B95C" w14:textId="28DBF556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8</w:t>
                                    </w:r>
                                  </w:p>
                                </w:tc>
                              </w:tr>
                              <w:tr w:rsidR="00AD7498" w:rsidRPr="00B32240" w14:paraId="2A7B1101" w14:textId="77777777" w:rsidTr="00A02EB1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E6C30D5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79A52BE" w14:textId="00F1F9B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6650424" w14:textId="5E05781B" w:rsidR="00AD7498" w:rsidRPr="0047262C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9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C5C86A3" w14:textId="195FAB21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4A5DF79" w14:textId="0634BE0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</w:tr>
                              <w:tr w:rsidR="00451A80" w:rsidRPr="00B32240" w14:paraId="418DBA7A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4E482A5B" w14:textId="77777777" w:rsidR="00451A80" w:rsidRPr="0051498B" w:rsidRDefault="00451A80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AD7498" w:rsidRPr="00B32240" w14:paraId="4A5A4DE4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537B6DB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56ED5E8" w14:textId="21D4ED1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8112A48" w14:textId="0098BEAA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58FCF85" w14:textId="73135D7B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918E01A" w14:textId="48F63CE8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2</w:t>
                                    </w:r>
                                  </w:p>
                                </w:tc>
                              </w:tr>
                              <w:tr w:rsidR="00AD7498" w:rsidRPr="00B32240" w14:paraId="580FF33E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56AF4D4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33F2A0D" w14:textId="7ED7266B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93D2809" w14:textId="1EE9CC9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A35D017" w14:textId="298B68A0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1D7CCEA3" w14:textId="64397B85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7</w:t>
                                    </w:r>
                                  </w:p>
                                </w:tc>
                              </w:tr>
                              <w:tr w:rsidR="00AD7498" w:rsidRPr="00B32240" w14:paraId="479F2285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6F37BEB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5E5E3DF" w14:textId="0A5A634C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F63EBCF" w14:textId="48A0150E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75A192D" w14:textId="0C447C67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68496EF" w14:textId="3A654227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6</w:t>
                                    </w:r>
                                  </w:p>
                                </w:tc>
                              </w:tr>
                              <w:tr w:rsidR="00AD7498" w:rsidRPr="00B32240" w14:paraId="2714AB30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EFC1E09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9191150" w14:textId="405487A3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1BA264C" w14:textId="05E451FC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D5BEB3A" w14:textId="59A797A0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A5C0410" w14:textId="0D70BD94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9</w:t>
                                    </w:r>
                                  </w:p>
                                </w:tc>
                              </w:tr>
                              <w:tr w:rsidR="00AD7498" w:rsidRPr="00B32240" w14:paraId="52B0DBFE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EF80DF4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D3C2859" w14:textId="2329D4E4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7E4CEF3" w14:textId="16D8E5F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FE41A6A" w14:textId="3925922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4CD6420D" w14:textId="7165F07C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9</w:t>
                                    </w:r>
                                  </w:p>
                                </w:tc>
                              </w:tr>
                              <w:tr w:rsidR="00AD7498" w:rsidRPr="00B32240" w14:paraId="26F6EC44" w14:textId="77777777" w:rsidTr="00BC1660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5F46EFF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D5310AA" w14:textId="19FB75AC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3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6B33668" w14:textId="5EDE16C2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43AF5F1" w14:textId="6EC7B5F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6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24FA074D" w14:textId="7E9C9460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5</w:t>
                                    </w:r>
                                  </w:p>
                                </w:tc>
                              </w:tr>
                              <w:tr w:rsidR="00451A80" w:rsidRPr="00B32240" w14:paraId="53DB8DE7" w14:textId="77777777" w:rsidTr="00222735">
                                <w:tc>
                                  <w:tcPr>
                                    <w:tcW w:w="9067" w:type="dxa"/>
                                    <w:gridSpan w:val="5"/>
                                    <w:vAlign w:val="center"/>
                                  </w:tcPr>
                                  <w:p w14:paraId="69D2B7A1" w14:textId="77777777" w:rsidR="00451A80" w:rsidRPr="0051498B" w:rsidRDefault="00451A80" w:rsidP="0070497E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AD7498" w:rsidRPr="00B32240" w14:paraId="42CFF01C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8DFBEC5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AA65BF7" w14:textId="03840A0E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B22E8BF" w14:textId="7B826E7C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547D54F" w14:textId="3F5A2471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00002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FCEFD14" w14:textId="0034D45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8</w:t>
                                    </w:r>
                                  </w:p>
                                </w:tc>
                              </w:tr>
                              <w:tr w:rsidR="00AD7498" w:rsidRPr="00B32240" w14:paraId="5B772AF0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E3B4826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34BBBD1" w14:textId="55D57C1D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B70E485" w14:textId="7A07421E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4FB8083" w14:textId="05C3373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3F7DE2EB" w14:textId="2D2B285B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5</w:t>
                                    </w:r>
                                  </w:p>
                                </w:tc>
                              </w:tr>
                              <w:tr w:rsidR="00AD7498" w:rsidRPr="00B32240" w14:paraId="1381B053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5B71CC5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CD77467" w14:textId="0380741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4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0996E28" w14:textId="2B044C61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D406C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923CD19" w14:textId="6BB8034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20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5D800661" w14:textId="0D63D5F7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7</w:t>
                                    </w:r>
                                  </w:p>
                                </w:tc>
                              </w:tr>
                              <w:tr w:rsidR="00AD7498" w:rsidRPr="00B32240" w14:paraId="2C241404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1562802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149B5FD" w14:textId="6F141D9C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1</w:t>
                                    </w:r>
                                    <w:bookmarkStart w:id="0" w:name="_GoBack"/>
                                    <w:bookmarkEnd w:id="0"/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3D755B1" w14:textId="71C0EBAB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6FF5CA4" w14:textId="4A1421F2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D91C44A" w14:textId="01672A1E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4</w:t>
                                    </w:r>
                                  </w:p>
                                </w:tc>
                              </w:tr>
                              <w:tr w:rsidR="00AD7498" w:rsidRPr="00B32240" w14:paraId="28D337BD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F209BB7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102B983" w14:textId="111E0505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0939E27" w14:textId="6CA3CF51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E92F0A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A26DD30" w14:textId="6DC77545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0005BED" w14:textId="17EAD700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5</w:t>
                                    </w:r>
                                  </w:p>
                                </w:tc>
                              </w:tr>
                              <w:tr w:rsidR="00AD7498" w:rsidRPr="00B32240" w14:paraId="31B989EA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4A0E20AF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B08A4BB" w14:textId="46B99B9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5A45487" w14:textId="59934985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8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7C4B9A87" w14:textId="2746CE7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04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B7424ED" w14:textId="626BEFFE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8</w:t>
                                    </w:r>
                                  </w:p>
                                </w:tc>
                              </w:tr>
                              <w:tr w:rsidR="00AD7498" w:rsidRPr="00B32240" w14:paraId="47889D04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5ECAC8D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3A46F31" w14:textId="027866B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64AA010" w14:textId="57A9E007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D406C5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57EB69EA" w14:textId="61E2BCA9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D4B299E" w14:textId="526C93FB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4</w:t>
                                    </w:r>
                                  </w:p>
                                </w:tc>
                              </w:tr>
                              <w:tr w:rsidR="00AD7498" w:rsidRPr="00B32240" w14:paraId="66595491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EFC7DCA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7729856" w14:textId="53E2B5F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7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24AC893" w14:textId="3B6CE987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6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29FD851F" w14:textId="2A75F64D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95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7DE8C84E" w14:textId="0A76B3F4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0</w:t>
                                    </w:r>
                                  </w:p>
                                </w:tc>
                              </w:tr>
                              <w:tr w:rsidR="00AD7498" w:rsidRPr="00B32240" w14:paraId="4FAF8B59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0C0E1ED0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14C0C6C4" w14:textId="5C47BD7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295FF55" w14:textId="473CDE91" w:rsidR="00AD7498" w:rsidRPr="008D739F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8D739F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0F712737" w14:textId="06E2522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00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02FA1977" w14:textId="3376C36A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0</w:t>
                                    </w:r>
                                  </w:p>
                                </w:tc>
                              </w:tr>
                              <w:tr w:rsidR="00AD7498" w:rsidRPr="00B32240" w14:paraId="772EBF3B" w14:textId="77777777" w:rsidTr="00E135D7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C81BA1E" w14:textId="77777777" w:rsidR="00AD7498" w:rsidRPr="0051498B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37CDC0C7" w14:textId="05333413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5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6B696EC1" w14:textId="186176C0" w:rsidR="00AD7498" w:rsidRPr="00AC2815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90</w:t>
                                    </w:r>
                                  </w:p>
                                </w:tc>
                                <w:tc>
                                  <w:tcPr>
                                    <w:tcW w:w="1637" w:type="dxa"/>
                                    <w:vAlign w:val="bottom"/>
                                  </w:tcPr>
                                  <w:p w14:paraId="46CAC17F" w14:textId="6E338F26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.63</w:t>
                                    </w:r>
                                  </w:p>
                                </w:tc>
                                <w:tc>
                                  <w:tcPr>
                                    <w:tcW w:w="1638" w:type="dxa"/>
                                    <w:vAlign w:val="bottom"/>
                                  </w:tcPr>
                                  <w:p w14:paraId="6B6E07D1" w14:textId="4B07963F" w:rsidR="00AD7498" w:rsidRPr="00A54119" w:rsidRDefault="00AD7498" w:rsidP="00AD749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AC2815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9</w:t>
                                    </w:r>
                                  </w:p>
                                </w:tc>
                              </w:tr>
                            </w:tbl>
                            <w:p w14:paraId="576B2043" w14:textId="459363E1" w:rsidR="00451A80" w:rsidRPr="00F273C0" w:rsidRDefault="00451A80" w:rsidP="00451A8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EC5DB4D" id="Canvas 3" o:spid="_x0000_s1046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">
                <v:shape id="_x0000_s1047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48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6Tz8AA&#10;AADaAAAADwAAAGRycy9kb3ducmV2LnhtbERPzWqDQBC+B/oOyxRyCXVtSE1rskpbSMlVmwcY3YlK&#10;3Flxt9G8fTdQ6Gn4+H5nn8+mF1caXWdZwXMUgyCure64UXD6Pjy9gnAeWWNvmRTcyEGePSz2mGo7&#10;cUHX0jcihLBLUUHr/ZBK6eqWDLrIDsSBO9vRoA9wbKQecQrhppfrOE6kwY5DQ4sDfbZUX8ofo+B8&#10;nFYvb1P15U/bYpN8YLet7E2p5eP8vgPhafb/4j/3UYf5cH/lfmX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6Tz8AAAADaAAAADwAAAAAAAAAAAAAAAACYAgAAZHJzL2Rvd25y&#10;ZXYueG1sUEsFBgAAAAAEAAQA9QAAAIUDAAAAAA==&#10;" stroked="f">
                  <v:textbox>
                    <w:txbxContent>
                      <w:p w14:paraId="3480812F" w14:textId="624071A0" w:rsidR="00451A80" w:rsidRPr="00F273C0" w:rsidRDefault="00451A80" w:rsidP="00451A80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6.</w:t>
                        </w:r>
                        <w:r w:rsidRPr="00F273C0">
                          <w:t xml:space="preserve"> The results of the generalized estimating equations for the associations between placental shape/textural features and </w:t>
                        </w:r>
                        <w:r w:rsidR="00B52A94">
                          <w:t>scan date</w:t>
                        </w:r>
                        <w:r w:rsidRPr="00F273C0">
                          <w:t xml:space="preserve">, adjusting for </w:t>
                        </w:r>
                        <w:r w:rsidRPr="00F273C0">
                          <w:rPr>
                            <w:rFonts w:cs="Times New Roman"/>
                            <w:color w:val="000000"/>
                            <w:lang w:val="en"/>
                          </w:rPr>
                          <w:t>gestational age</w:t>
                        </w:r>
                        <w:r w:rsidRPr="00F273C0">
                          <w:t xml:space="preserve"> at MRI (weeks)</w:t>
                        </w:r>
                        <w:r w:rsidR="00F53F8B">
                          <w:t xml:space="preserve"> for the pre-pandemic cohort and</w:t>
                        </w:r>
                        <w:r w:rsidR="00A65768">
                          <w:t xml:space="preserve"> the pandemic cohort. </w:t>
                        </w:r>
                      </w:p>
                    </w:txbxContent>
                  </v:textbox>
                </v:shape>
                <v:shape id="Text Box 2" o:spid="_x0000_s1049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NuMMA&#10;AADaAAAADwAAAGRycy9kb3ducmV2LnhtbESP0WrCQBRE3wv+w3KFvpRmU7GxjW5CLVR8NfUDbrLX&#10;JJi9G7KriX/fFYQ+DjNzhtnkk+nElQbXWlbwFsUgiCurW64VHH9/Xj9AOI+ssbNMCm7kIM9mTxtM&#10;tR35QNfC1yJA2KWooPG+T6V0VUMGXWR74uCd7GDQBznUUg84Brjp5CKOE2mw5bDQYE/fDVXn4mIU&#10;nPbjy/vnWO78cXVYJltsV6W9KfU8n77WIDxN/j/8aO+1ggXcr4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wNuMMAAADaAAAADwAAAAAAAAAAAAAAAACYAgAAZHJzL2Rv&#10;d25yZXYueG1sUEsFBgAAAAAEAAQA9QAAAIgDAAAAAA=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1637"/>
                          <w:gridCol w:w="1637"/>
                          <w:gridCol w:w="1637"/>
                          <w:gridCol w:w="1638"/>
                        </w:tblGrid>
                        <w:tr w:rsidR="00451A80" w:rsidRPr="002C6969" w14:paraId="0CA1A359" w14:textId="77777777" w:rsidTr="00001459">
                          <w:trPr>
                            <w:trHeight w:val="25"/>
                          </w:trPr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9DA5CE8" w14:textId="77777777" w:rsidR="00451A80" w:rsidRPr="00001459" w:rsidRDefault="00451A80" w:rsidP="00001459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ascii="Calibri" w:eastAsia="PMingLiU" w:hAnsi="Calibri" w:cs="Times New Roman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3274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92B1450" w14:textId="724E2EE2" w:rsidR="00451A80" w:rsidRPr="00001459" w:rsidRDefault="007A2C9B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re-</w:t>
                              </w:r>
                              <w:r w:rsidR="008D6464"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andemic</w:t>
                              </w:r>
                            </w:p>
                          </w:tc>
                          <w:tc>
                            <w:tcPr>
                              <w:tcW w:w="3275" w:type="dxa"/>
                              <w:gridSpan w:val="2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4B70758" w14:textId="5399018B" w:rsidR="00451A80" w:rsidRPr="00001459" w:rsidRDefault="008D6464" w:rsidP="00001459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0"/>
                                  <w:szCs w:val="20"/>
                                </w:rPr>
                                <w:t>Pandemic</w:t>
                              </w:r>
                            </w:p>
                          </w:tc>
                        </w:tr>
                        <w:tr w:rsidR="00C16415" w:rsidRPr="002C6969" w14:paraId="39C75E6D" w14:textId="77777777" w:rsidTr="003A187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300441C8" w14:textId="77777777" w:rsidR="00C16415" w:rsidRPr="0051498B" w:rsidRDefault="00C16415" w:rsidP="00C16415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2E5C7531" w14:textId="6C7A0670" w:rsidR="00C16415" w:rsidRPr="0051498B" w:rsidRDefault="00C16415" w:rsidP="00C16415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Para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w:softHyphen/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ScanDate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C08A2FB" w14:textId="1F90EC56" w:rsidR="00C16415" w:rsidRPr="0051498B" w:rsidRDefault="0029706E" w:rsidP="00C16415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ScanDate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2614A47" w14:textId="5C2EB484" w:rsidR="00C16415" w:rsidRPr="003A1871" w:rsidRDefault="00C16415" w:rsidP="00C16415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w:softHyphen/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ScanDate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96B707E" w14:textId="780D50CD" w:rsidR="00C16415" w:rsidRPr="0051498B" w:rsidRDefault="0029706E" w:rsidP="00C16415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ScanDate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</w:tr>
                        <w:tr w:rsidR="00451A80" w:rsidRPr="002C6969" w14:paraId="78952762" w14:textId="77777777" w:rsidTr="00855FC2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07E4E78" w14:textId="77777777" w:rsidR="00451A80" w:rsidRPr="0051498B" w:rsidRDefault="00451A80" w:rsidP="004A4EBB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B007CE" w:rsidRPr="002C6969" w14:paraId="1085C187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D14D9FC" w14:textId="77777777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3FB43ED" w14:textId="2D692100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969E1D3" w14:textId="4C34C381" w:rsidR="00B007CE" w:rsidRPr="008D739F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E92F0A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E08FF8B" w14:textId="2EB189E2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A40518F" w14:textId="6C0379F1" w:rsidR="00B007CE" w:rsidRPr="00A54119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6</w:t>
                              </w:r>
                            </w:p>
                          </w:tc>
                        </w:tr>
                        <w:tr w:rsidR="00B007CE" w:rsidRPr="002C6969" w14:paraId="54E5AD23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765E2524" w14:textId="77777777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4C3D2C3" w14:textId="39BF55BF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7793FE8" w14:textId="1F3CF7EB" w:rsidR="00B007CE" w:rsidRPr="008D739F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 w:rsidR="00E92F0A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195828B" w14:textId="5C6A0065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FBDF17B" w14:textId="699E079E" w:rsidR="00B007CE" w:rsidRPr="008D739F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</w:tr>
                        <w:tr w:rsidR="00B007CE" w:rsidRPr="002C6969" w14:paraId="33F598F9" w14:textId="77777777" w:rsidTr="00C266DE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A2FED10" w14:textId="77777777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BA62E04" w14:textId="22BB8FE7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14039ED" w14:textId="00FFB3DD" w:rsidR="00B007CE" w:rsidRPr="008D739F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E92F0A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7FB1748" w14:textId="6E972BEF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6B90B5B" w14:textId="387D7379" w:rsidR="00B007CE" w:rsidRPr="0051498B" w:rsidRDefault="00B007CE" w:rsidP="00B007C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7</w:t>
                              </w:r>
                            </w:p>
                          </w:tc>
                        </w:tr>
                        <w:tr w:rsidR="00451A80" w:rsidRPr="00B32240" w14:paraId="6F60FFE8" w14:textId="77777777" w:rsidTr="00222735">
                          <w:tc>
                            <w:tcPr>
                              <w:tcW w:w="9067" w:type="dxa"/>
                              <w:gridSpan w:val="5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6FFA461F" w14:textId="77777777" w:rsidR="00451A80" w:rsidRPr="0051498B" w:rsidRDefault="00451A80" w:rsidP="0070497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AD7498" w:rsidRPr="00B32240" w14:paraId="7B8923AD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7464FCE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F707AA9" w14:textId="0B8EF538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791E83BA" w14:textId="0662221D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2B06AB6" w14:textId="19F12E4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4FA9092" w14:textId="5488E688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8</w:t>
                              </w:r>
                            </w:p>
                          </w:tc>
                        </w:tr>
                        <w:tr w:rsidR="00AD7498" w:rsidRPr="00B32240" w14:paraId="326632B7" w14:textId="77777777" w:rsidTr="00787674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72AA09A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9601E6C" w14:textId="7DC371EC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77BCCFC" w14:textId="4DF65E33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373986C" w14:textId="2300C49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4AB158B" w14:textId="6F830F93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69</w:t>
                              </w:r>
                            </w:p>
                          </w:tc>
                        </w:tr>
                        <w:tr w:rsidR="00AD7498" w:rsidRPr="00B32240" w14:paraId="4EFDECA4" w14:textId="77777777" w:rsidTr="00A02EB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15B45952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2D3532A" w14:textId="7F88A0EB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02A4AD3" w14:textId="379241C5" w:rsidR="00AD7498" w:rsidRPr="0047262C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1854EF4" w14:textId="11F96D1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232B95C" w14:textId="28DBF556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8</w:t>
                              </w:r>
                            </w:p>
                          </w:tc>
                        </w:tr>
                        <w:tr w:rsidR="00AD7498" w:rsidRPr="00B32240" w14:paraId="2A7B1101" w14:textId="77777777" w:rsidTr="00A02EB1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E6C30D5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79A52BE" w14:textId="00F1F9B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6650424" w14:textId="5E05781B" w:rsidR="00AD7498" w:rsidRPr="0047262C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9</w:t>
                              </w:r>
                            </w:p>
                          </w:tc>
                          <w:tc>
                            <w:tcPr>
                              <w:tcW w:w="1637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C5C86A3" w14:textId="195FAB21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4A5DF79" w14:textId="0634BE0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</w:tr>
                        <w:tr w:rsidR="00451A80" w:rsidRPr="00B32240" w14:paraId="418DBA7A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4E482A5B" w14:textId="77777777" w:rsidR="00451A80" w:rsidRPr="0051498B" w:rsidRDefault="00451A80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AD7498" w:rsidRPr="00B32240" w14:paraId="4A5A4DE4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7537B6DB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56ED5E8" w14:textId="21D4ED1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8112A48" w14:textId="0098BEAA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58FCF85" w14:textId="73135D7B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918E01A" w14:textId="48F63CE8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2</w:t>
                              </w:r>
                            </w:p>
                          </w:tc>
                        </w:tr>
                        <w:tr w:rsidR="00AD7498" w:rsidRPr="00B32240" w14:paraId="580FF33E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056AF4D4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33F2A0D" w14:textId="7ED7266B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93D2809" w14:textId="1EE9CC9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A35D017" w14:textId="298B68A0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1D7CCEA3" w14:textId="64397B85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7</w:t>
                              </w:r>
                            </w:p>
                          </w:tc>
                        </w:tr>
                        <w:tr w:rsidR="00AD7498" w:rsidRPr="00B32240" w14:paraId="479F2285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76F37BEB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5E5E3DF" w14:textId="0A5A634C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F63EBCF" w14:textId="48A0150E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75A192D" w14:textId="0C447C67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68496EF" w14:textId="3A654227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6</w:t>
                              </w:r>
                            </w:p>
                          </w:tc>
                        </w:tr>
                        <w:tr w:rsidR="00AD7498" w:rsidRPr="00B32240" w14:paraId="2714AB30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3EFC1E09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9191150" w14:textId="405487A3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1BA264C" w14:textId="05E451FC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D5BEB3A" w14:textId="59A797A0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A5C0410" w14:textId="0D70BD94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9</w:t>
                              </w:r>
                            </w:p>
                          </w:tc>
                        </w:tr>
                        <w:tr w:rsidR="00AD7498" w:rsidRPr="00B32240" w14:paraId="52B0DBFE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5EF80DF4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D3C2859" w14:textId="2329D4E4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7E4CEF3" w14:textId="16D8E5F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FE41A6A" w14:textId="3925922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4CD6420D" w14:textId="7165F07C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9</w:t>
                              </w:r>
                            </w:p>
                          </w:tc>
                        </w:tr>
                        <w:tr w:rsidR="00AD7498" w:rsidRPr="00B32240" w14:paraId="26F6EC44" w14:textId="77777777" w:rsidTr="00BC1660">
                          <w:tc>
                            <w:tcPr>
                              <w:tcW w:w="2518" w:type="dxa"/>
                              <w:vAlign w:val="center"/>
                            </w:tcPr>
                            <w:p w14:paraId="65F46EFF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D5310AA" w14:textId="19FB75AC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3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6B33668" w14:textId="5EDE16C2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43AF5F1" w14:textId="6EC7B5F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6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24FA074D" w14:textId="7E9C9460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5</w:t>
                              </w:r>
                            </w:p>
                          </w:tc>
                        </w:tr>
                        <w:tr w:rsidR="00451A80" w:rsidRPr="00B32240" w14:paraId="53DB8DE7" w14:textId="77777777" w:rsidTr="00222735">
                          <w:tc>
                            <w:tcPr>
                              <w:tcW w:w="9067" w:type="dxa"/>
                              <w:gridSpan w:val="5"/>
                              <w:vAlign w:val="center"/>
                            </w:tcPr>
                            <w:p w14:paraId="69D2B7A1" w14:textId="77777777" w:rsidR="00451A80" w:rsidRPr="0051498B" w:rsidRDefault="00451A80" w:rsidP="0070497E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AD7498" w:rsidRPr="00B32240" w14:paraId="42CFF01C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28DFBEC5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AA65BF7" w14:textId="03840A0E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B22E8BF" w14:textId="7B826E7C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547D54F" w14:textId="3F5A2471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00002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FCEFD14" w14:textId="0034D45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8</w:t>
                              </w:r>
                            </w:p>
                          </w:tc>
                        </w:tr>
                        <w:tr w:rsidR="00AD7498" w:rsidRPr="00B32240" w14:paraId="5B772AF0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E3B4826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34BBBD1" w14:textId="55D57C1D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B70E485" w14:textId="7A07421E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4FB8083" w14:textId="05C3373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3F7DE2EB" w14:textId="2D2B285B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5</w:t>
                              </w:r>
                            </w:p>
                          </w:tc>
                        </w:tr>
                        <w:tr w:rsidR="00AD7498" w:rsidRPr="00B32240" w14:paraId="1381B053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5B71CC5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CD77467" w14:textId="0380741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4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0996E28" w14:textId="2B044C61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D406C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923CD19" w14:textId="6BB8034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20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5D800661" w14:textId="0D63D5F7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7</w:t>
                              </w:r>
                            </w:p>
                          </w:tc>
                        </w:tr>
                        <w:tr w:rsidR="00AD7498" w:rsidRPr="00B32240" w14:paraId="2C241404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1562802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149B5FD" w14:textId="6F141D9C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1</w:t>
                              </w:r>
                              <w:bookmarkStart w:id="1" w:name="_GoBack"/>
                              <w:bookmarkEnd w:id="1"/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3D755B1" w14:textId="71C0EBAB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6FF5CA4" w14:textId="4A1421F2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D91C44A" w14:textId="01672A1E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4</w:t>
                              </w:r>
                            </w:p>
                          </w:tc>
                        </w:tr>
                        <w:tr w:rsidR="00AD7498" w:rsidRPr="00B32240" w14:paraId="28D337BD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7F209BB7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102B983" w14:textId="111E0505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0939E27" w14:textId="6CA3CF51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E92F0A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A26DD30" w14:textId="6DC77545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0005BED" w14:textId="17EAD700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5</w:t>
                              </w:r>
                            </w:p>
                          </w:tc>
                        </w:tr>
                        <w:tr w:rsidR="00AD7498" w:rsidRPr="00B32240" w14:paraId="31B989EA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4A0E20AF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B08A4BB" w14:textId="46B99B9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5A45487" w14:textId="59934985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8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7C4B9A87" w14:textId="2746CE7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04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B7424ED" w14:textId="626BEFFE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8</w:t>
                              </w:r>
                            </w:p>
                          </w:tc>
                        </w:tr>
                        <w:tr w:rsidR="00AD7498" w:rsidRPr="00B32240" w14:paraId="47889D04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35ECAC8D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3A46F31" w14:textId="027866B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64AA010" w14:textId="57A9E007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D406C5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57EB69EA" w14:textId="61E2BCA9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D4B299E" w14:textId="526C93FB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4</w:t>
                              </w:r>
                            </w:p>
                          </w:tc>
                        </w:tr>
                        <w:tr w:rsidR="00AD7498" w:rsidRPr="00B32240" w14:paraId="66595491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5EFC7DCA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7729856" w14:textId="53E2B5F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7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24AC893" w14:textId="3B6CE987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6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29FD851F" w14:textId="2A75F64D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95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7DE8C84E" w14:textId="0A76B3F4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0</w:t>
                              </w:r>
                            </w:p>
                          </w:tc>
                        </w:tr>
                        <w:tr w:rsidR="00AD7498" w:rsidRPr="00B32240" w14:paraId="4FAF8B59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0C0E1ED0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14C0C6C4" w14:textId="5C47BD7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295FF55" w14:textId="473CDE91" w:rsidR="00AD7498" w:rsidRPr="008D739F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D739F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0F712737" w14:textId="06E2522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00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02FA1977" w14:textId="3376C36A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0</w:t>
                              </w:r>
                            </w:p>
                          </w:tc>
                        </w:tr>
                        <w:tr w:rsidR="00AD7498" w:rsidRPr="00B32240" w14:paraId="772EBF3B" w14:textId="77777777" w:rsidTr="00E135D7">
                          <w:tc>
                            <w:tcPr>
                              <w:tcW w:w="2518" w:type="dxa"/>
                              <w:vAlign w:val="center"/>
                            </w:tcPr>
                            <w:p w14:paraId="1C81BA1E" w14:textId="77777777" w:rsidR="00AD7498" w:rsidRPr="0051498B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37CDC0C7" w14:textId="05333413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5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6B696EC1" w14:textId="186176C0" w:rsidR="00AD7498" w:rsidRPr="00AC2815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90</w:t>
                              </w:r>
                            </w:p>
                          </w:tc>
                          <w:tc>
                            <w:tcPr>
                              <w:tcW w:w="1637" w:type="dxa"/>
                              <w:vAlign w:val="bottom"/>
                            </w:tcPr>
                            <w:p w14:paraId="46CAC17F" w14:textId="6E338F26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.63</w:t>
                              </w:r>
                            </w:p>
                          </w:tc>
                          <w:tc>
                            <w:tcPr>
                              <w:tcW w:w="1638" w:type="dxa"/>
                              <w:vAlign w:val="bottom"/>
                            </w:tcPr>
                            <w:p w14:paraId="6B6E07D1" w14:textId="4B07963F" w:rsidR="00AD7498" w:rsidRPr="00A54119" w:rsidRDefault="00AD7498" w:rsidP="00AD749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C2815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9</w:t>
                              </w:r>
                            </w:p>
                          </w:tc>
                        </w:tr>
                      </w:tbl>
                      <w:p w14:paraId="576B2043" w14:textId="459363E1" w:rsidR="00451A80" w:rsidRPr="00F273C0" w:rsidRDefault="00451A80" w:rsidP="00451A8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1EB74D" w14:textId="2CBE0DC7" w:rsidR="00955C8A" w:rsidRDefault="001C7F2D" w:rsidP="00955C8A">
      <w:pPr>
        <w:suppressLineNumbers/>
      </w:pPr>
      <w:r>
        <w:rPr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795ADE3E" wp14:editId="2E0CF0CD">
                <wp:extent cx="5949950" cy="7936993"/>
                <wp:effectExtent l="0" t="0" r="0" b="0"/>
                <wp:docPr id="6" name="Canva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5943650" cy="1086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29024F" w14:textId="566F81B4" w:rsidR="001C7F2D" w:rsidRPr="00F273C0" w:rsidRDefault="001C7F2D" w:rsidP="001C7F2D">
                              <w:pPr>
                                <w:spacing w:after="0"/>
                              </w:pPr>
                              <w:r w:rsidRPr="00056621">
                                <w:rPr>
                                  <w:b/>
                                </w:rPr>
                                <w:t>Supplementary</w:t>
                              </w:r>
                              <w:r>
                                <w:rPr>
                                  <w:b/>
                                </w:rPr>
                                <w:t xml:space="preserve"> Table 7.</w:t>
                              </w:r>
                              <w:r w:rsidRPr="00F273C0">
                                <w:t xml:space="preserve"> The results of the </w:t>
                              </w:r>
                              <w:r w:rsidR="00A2617F" w:rsidRPr="00A2617F">
                                <w:t>nonlinear mixed-effects estimation with the quadratic spline function</w:t>
                              </w:r>
                              <w:r w:rsidR="00E84183">
                                <w:t xml:space="preserve"> </w:t>
                              </w:r>
                              <w:r w:rsidRPr="00F273C0">
                                <w:t xml:space="preserve">for the associations between placental shape/textural features and </w:t>
                              </w:r>
                              <w:r>
                                <w:t>scan date</w:t>
                              </w:r>
                              <w:r w:rsidR="006D7A47">
                                <w:t xml:space="preserve"> </w:t>
                              </w:r>
                              <w:r w:rsidR="00997663">
                                <w:t>(I.e., placental features=</w:t>
                              </w:r>
                              <w:r w:rsidR="00997663">
                                <w:rPr>
                                  <w:rFonts w:cstheme="minorHAnsi"/>
                                </w:rPr>
                                <w:t>β</w:t>
                              </w:r>
                              <w:r w:rsidR="00997663">
                                <w:rPr>
                                  <w:vertAlign w:val="subscript"/>
                                </w:rPr>
                                <w:t>1</w:t>
                              </w:r>
                              <w:r w:rsidR="00997663">
                                <w:rPr>
                                  <w:rFonts w:cstheme="minorHAnsi"/>
                                </w:rPr>
                                <w:t>∙</w:t>
                              </w:r>
                              <w:r w:rsidR="00997663">
                                <w:t>ScanDate</w:t>
                              </w:r>
                              <w:r w:rsidR="00997663" w:rsidRPr="00E84183">
                                <w:rPr>
                                  <w:vertAlign w:val="superscript"/>
                                </w:rPr>
                                <w:t>2</w:t>
                              </w:r>
                              <w:r w:rsidR="00997663">
                                <w:t>+</w:t>
                              </w:r>
                              <w:r w:rsidR="00997663" w:rsidRPr="00E84183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r w:rsidR="00997663">
                                <w:rPr>
                                  <w:rFonts w:cstheme="minorHAnsi"/>
                                </w:rPr>
                                <w:t>β</w:t>
                              </w:r>
                              <w:r w:rsidR="00997663">
                                <w:rPr>
                                  <w:vertAlign w:val="subscript"/>
                                </w:rPr>
                                <w:t>2</w:t>
                              </w:r>
                              <w:r w:rsidR="00997663">
                                <w:rPr>
                                  <w:rFonts w:cstheme="minorHAnsi"/>
                                </w:rPr>
                                <w:t>∙</w:t>
                              </w:r>
                              <w:r w:rsidR="00997663">
                                <w:t>ScanDate +</w:t>
                              </w:r>
                              <w:r w:rsidR="00997663" w:rsidRPr="00E84183">
                                <w:rPr>
                                  <w:rFonts w:cstheme="minorHAnsi"/>
                                </w:rPr>
                                <w:t xml:space="preserve"> </w:t>
                              </w:r>
                              <w:r w:rsidR="00997663">
                                <w:rPr>
                                  <w:rFonts w:cstheme="minorHAnsi"/>
                                </w:rPr>
                                <w:t>β</w:t>
                              </w:r>
                              <w:r w:rsidR="00997663">
                                <w:rPr>
                                  <w:vertAlign w:val="subscript"/>
                                </w:rPr>
                                <w:t>3</w:t>
                              </w:r>
                              <w:r w:rsidR="00997663">
                                <w:t xml:space="preserve">) </w:t>
                              </w:r>
                              <w:r w:rsidR="006D7A47">
                                <w:t>for the entire</w:t>
                              </w:r>
                              <w:r w:rsidR="006D7A47" w:rsidRPr="006D7A47">
                                <w:t xml:space="preserve"> period</w:t>
                              </w:r>
                              <w:r w:rsidR="006D7A47"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86169"/>
                            <a:ext cx="5943650" cy="66606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Ind w:w="-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18"/>
                                <w:gridCol w:w="2183"/>
                                <w:gridCol w:w="2183"/>
                                <w:gridCol w:w="2183"/>
                              </w:tblGrid>
                              <w:tr w:rsidR="00DB7D6A" w:rsidRPr="002C6969" w14:paraId="11BBC60C" w14:textId="7FCEECB6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00B5D18" w14:textId="77777777" w:rsidR="00DB7D6A" w:rsidRPr="0051498B" w:rsidRDefault="00DB7D6A" w:rsidP="00FA7EBF">
                                    <w:pPr>
                                      <w:spacing w:after="0" w:line="240" w:lineRule="auto"/>
                                      <w:contextualSpacing/>
                                      <w:jc w:val="center"/>
                                      <w:rPr>
                                        <w:rFonts w:eastAsia="PMingLiU" w:cstheme="minorHAnsi"/>
                                        <w:sz w:val="20"/>
                                        <w:szCs w:val="20"/>
                                        <w:lang w:eastAsia="en-US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EFF1C63" w14:textId="44EB1731" w:rsidR="00DB7D6A" w:rsidRPr="0051498B" w:rsidRDefault="00DB7D6A" w:rsidP="00FA7EB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lang w:eastAsia="zh-TW"/>
                                      </w:rPr>
                                    </w:pPr>
                                    <m:oMath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w:softHyphen/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20"/>
                                              <w:szCs w:val="20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oMath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6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2BF0E46C" w14:textId="6AEF753C" w:rsidR="00DB7D6A" w:rsidRPr="0051498B" w:rsidRDefault="00DB7D6A" w:rsidP="00FA7EB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E of </w:t>
                                    </w: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20"/>
                                              <w:szCs w:val="20"/>
                                            </w:rPr>
                                            <m:t>β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oMath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6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405C041E" w14:textId="3AF98D6C" w:rsidR="00DB7D6A" w:rsidRPr="0051498B" w:rsidRDefault="00DB7D6A" w:rsidP="00FA7EB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contextualSpacing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w:softHyphen/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HAnsi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theme="minorHAnsi"/>
                                                <w:sz w:val="20"/>
                                                <w:szCs w:val="20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</w:tr>
                              <w:tr w:rsidR="00FA7EBF" w:rsidRPr="002C6969" w14:paraId="5D0FE61D" w14:textId="47563C68" w:rsidTr="007F271C">
                                <w:tc>
                                  <w:tcPr>
                                    <w:tcW w:w="9067" w:type="dxa"/>
                                    <w:gridSpan w:val="4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2583387" w14:textId="08CD2C2F" w:rsidR="00FA7EBF" w:rsidRPr="0051498B" w:rsidRDefault="00FA7EBF" w:rsidP="0058298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hape Features</w:t>
                                    </w:r>
                                  </w:p>
                                </w:tc>
                              </w:tr>
                              <w:tr w:rsidR="007F225F" w:rsidRPr="002C6969" w14:paraId="7389D3A2" w14:textId="71762EC0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45FBC22C" w14:textId="77777777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olume (cm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654F171" w14:textId="5549FE41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3.2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3BF659F" w14:textId="19885076" w:rsidR="007F225F" w:rsidRPr="005A5753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4.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DEC7941" w14:textId="22978776" w:rsidR="007F225F" w:rsidRPr="00A54119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89</w:t>
                                    </w:r>
                                  </w:p>
                                </w:tc>
                              </w:tr>
                              <w:tr w:rsidR="007F225F" w:rsidRPr="002C6969" w14:paraId="4E453835" w14:textId="03771359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  <w:hideMark/>
                                  </w:tcPr>
                                  <w:p w14:paraId="0988D555" w14:textId="77777777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ickness (cm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16CCB82" w14:textId="62B98666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7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25C82BD2" w14:textId="1D837066" w:rsidR="007F225F" w:rsidRPr="005A5753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A2DF515" w14:textId="2276DDDF" w:rsidR="007F225F" w:rsidRPr="002D31C9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 w:rsid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7F225F" w:rsidRPr="002C6969" w14:paraId="06616BAF" w14:textId="60734C6F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08A378C" w14:textId="77777777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ongation (cm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181DE15" w14:textId="42B557B4" w:rsidR="007F225F" w:rsidRPr="0051498B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1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E31BEDE" w14:textId="567BC601" w:rsidR="007F225F" w:rsidRPr="005A5753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2483755" w14:textId="452A701B" w:rsidR="007F225F" w:rsidRPr="002D31C9" w:rsidRDefault="007F225F" w:rsidP="007F225F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FA7EBF" w:rsidRPr="00B32240" w14:paraId="05D0DE63" w14:textId="51C81EDD" w:rsidTr="00035BF2">
                                <w:tc>
                                  <w:tcPr>
                                    <w:tcW w:w="9067" w:type="dxa"/>
                                    <w:gridSpan w:val="4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0554D2BD" w14:textId="77F23F2C" w:rsidR="00FA7EBF" w:rsidRPr="0051498B" w:rsidRDefault="00FA7EBF" w:rsidP="00582982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First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31572E" w:rsidRPr="00B32240" w14:paraId="14FC6808" w14:textId="192399B9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8F02553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an GL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FD4C52E" w14:textId="6A5CEDB5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80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509D625B" w14:textId="31901271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9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5CD0549" w14:textId="081B8937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7BE0D864" w14:textId="08B6BE26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322FC5E9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ariance GL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DC84EAA" w14:textId="02535024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387EB37D" w14:textId="7F204626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5A971A6" w14:textId="0E2EA2FD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9</w:t>
                                    </w:r>
                                  </w:p>
                                </w:tc>
                              </w:tr>
                              <w:tr w:rsidR="0031572E" w:rsidRPr="00B32240" w14:paraId="2266D043" w14:textId="11259CC7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7BDA7042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urtosis GL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06117E9A" w14:textId="721853B8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8329FB4" w14:textId="14301C7D" w:rsidR="0031572E" w:rsidRPr="0047262C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AFC4985" w14:textId="236BA872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4889FA59" w14:textId="24EC4878" w:rsidTr="00DB7D6A">
                                <w:tc>
                                  <w:tcPr>
                                    <w:tcW w:w="2518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center"/>
                                  </w:tcPr>
                                  <w:p w14:paraId="5D505DC6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kewness GL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6F2A610C" w14:textId="10D3D442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47DA0DAF" w14:textId="14C1A47B" w:rsidR="0031572E" w:rsidRPr="0047262C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tcBorders>
                                      <w:top w:val="single" w:sz="4" w:space="0" w:color="auto"/>
                                      <w:left w:val="single" w:sz="4" w:space="0" w:color="auto"/>
                                      <w:bottom w:val="single" w:sz="4" w:space="0" w:color="auto"/>
                                      <w:right w:val="single" w:sz="4" w:space="0" w:color="auto"/>
                                    </w:tcBorders>
                                    <w:vAlign w:val="bottom"/>
                                  </w:tcPr>
                                  <w:p w14:paraId="17A4DA4B" w14:textId="7429F05B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&lt;0.01</w:t>
                                    </w:r>
                                    <w:r w:rsid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FA7EBF" w:rsidRPr="00B32240" w14:paraId="2C569DE9" w14:textId="32C87B85" w:rsidTr="00DD0D9A">
                                <w:tc>
                                  <w:tcPr>
                                    <w:tcW w:w="9067" w:type="dxa"/>
                                    <w:gridSpan w:val="4"/>
                                    <w:vAlign w:val="center"/>
                                  </w:tcPr>
                                  <w:p w14:paraId="50377B33" w14:textId="6052DD64" w:rsidR="00FA7EBF" w:rsidRPr="0051498B" w:rsidRDefault="00FA7EBF" w:rsidP="00582982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Secon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31572E" w:rsidRPr="00B32240" w14:paraId="6EE87C6B" w14:textId="64319CE7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1F4C5B2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rg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7650ED2A" w14:textId="28E8DDB5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6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9A76A9B" w14:textId="7E10C9FF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7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E5D3091" w14:textId="5AD939F7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3</w:t>
                                    </w:r>
                                  </w:p>
                                </w:tc>
                              </w:tr>
                              <w:tr w:rsidR="0031572E" w:rsidRPr="00B32240" w14:paraId="2BD1C1F6" w14:textId="6C157C2B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67FA197E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ropy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0B0E419" w14:textId="4C1CC49E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0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D2B4716" w14:textId="652232D8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F4970F0" w14:textId="5A91AF0A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6</w:t>
                                    </w:r>
                                  </w:p>
                                </w:tc>
                              </w:tr>
                              <w:tr w:rsidR="0031572E" w:rsidRPr="00B32240" w14:paraId="2572777D" w14:textId="71ED7770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90AD43F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verse difference moment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F7D36DD" w14:textId="69FB7854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21AE806F" w14:textId="6C05885E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E0C04CA" w14:textId="21F50B92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1</w:t>
                                    </w:r>
                                  </w:p>
                                </w:tc>
                              </w:tr>
                              <w:tr w:rsidR="0031572E" w:rsidRPr="00B32240" w14:paraId="6A468697" w14:textId="2C7EB55C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35EC190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rast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5349245" w14:textId="407D1586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7.6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CDC3C8D" w14:textId="2B4D80AD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.3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400465E" w14:textId="50C999F5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8</w:t>
                                    </w:r>
                                  </w:p>
                                </w:tc>
                              </w:tr>
                              <w:tr w:rsidR="0031572E" w:rsidRPr="00B32240" w14:paraId="3B7C6A7E" w14:textId="7BFA8FBB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EA64039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shad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AFA9DBA" w14:textId="29F8AEE6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.92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B81CC4D" w14:textId="574E3082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1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668F0F8" w14:textId="61243580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</w:tr>
                              <w:tr w:rsidR="0031572E" w:rsidRPr="00B32240" w14:paraId="4A95C8DB" w14:textId="026B49F9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F0E3200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uster prominence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4EA0F5C0" w14:textId="6410AC06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14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000B918" w14:textId="6DA7C5E3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77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69017D51" w14:textId="4525661D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2</w:t>
                                    </w:r>
                                  </w:p>
                                </w:tc>
                              </w:tr>
                              <w:tr w:rsidR="00FA7EBF" w:rsidRPr="00B32240" w14:paraId="1C23DB14" w14:textId="18E3DAC9" w:rsidTr="00EC135B">
                                <w:tc>
                                  <w:tcPr>
                                    <w:tcW w:w="9067" w:type="dxa"/>
                                    <w:gridSpan w:val="4"/>
                                    <w:vAlign w:val="center"/>
                                  </w:tcPr>
                                  <w:p w14:paraId="784D08C3" w14:textId="58D87810" w:rsidR="00FA7EBF" w:rsidRPr="0051498B" w:rsidRDefault="00FA7EBF" w:rsidP="00582982">
                                    <w:pPr>
                                      <w:pStyle w:val="NormalWeb"/>
                                      <w:spacing w:before="0"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extural Features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Third Set</w:t>
                                    </w:r>
                                    <w:r>
                                      <w:rPr>
                                        <w:rFonts w:asciiTheme="minorHAnsi" w:hAnsiTheme="minorHAnsi"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</w:tr>
                              <w:tr w:rsidR="0031572E" w:rsidRPr="00B32240" w14:paraId="1F529FBC" w14:textId="1208805A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698438B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231F20"/>
                                        <w:sz w:val="20"/>
                                        <w:szCs w:val="20"/>
                                      </w:rPr>
                                      <w:t>Short run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A63E498" w14:textId="476257FB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25455E6E" w14:textId="23D049F9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6B30AB13" w14:textId="5A31A964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12</w:t>
                                    </w:r>
                                  </w:p>
                                </w:tc>
                              </w:tr>
                              <w:tr w:rsidR="0031572E" w:rsidRPr="00B32240" w14:paraId="3E9E307D" w14:textId="74876C76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3FC6B774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4578B3E8" w14:textId="066A63A4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7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429AB228" w14:textId="08B2ABC7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A58D4E6" w14:textId="3E3C4BCD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4</w:t>
                                    </w:r>
                                  </w:p>
                                </w:tc>
                              </w:tr>
                              <w:tr w:rsidR="0031572E" w:rsidRPr="00B32240" w14:paraId="3BAB1747" w14:textId="5E888210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5B6F836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 non-uniformity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675D106C" w14:textId="3D22CB75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3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784BF325" w14:textId="4974AE5C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20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5F275FB" w14:textId="2A34D596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26</w:t>
                                    </w:r>
                                  </w:p>
                                </w:tc>
                              </w:tr>
                              <w:tr w:rsidR="0031572E" w:rsidRPr="00B32240" w14:paraId="2604EA3E" w14:textId="4EDE97DF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DA8C467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un length non-uniformity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E837371" w14:textId="550D1F81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74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3F08F97" w14:textId="1C51DAB0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1.67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4C75325C" w14:textId="47F2945D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30</w:t>
                                    </w:r>
                                  </w:p>
                                </w:tc>
                              </w:tr>
                              <w:tr w:rsidR="0031572E" w:rsidRPr="00B32240" w14:paraId="4E60C51A" w14:textId="640CBC13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259B265D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w GL run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4C1B8F75" w14:textId="6FCE2BB1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3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85B54E4" w14:textId="0B3F4E8F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5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79814FE" w14:textId="0A7B8FD2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126F5BC1" w14:textId="4499B64D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176577A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gh GL run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6406C5C6" w14:textId="0823926B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2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72DE30D7" w14:textId="16B57568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35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7F38748" w14:textId="41492F2D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6234BA28" w14:textId="557432B9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551FC0B9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low GL emphasis (×10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-3</w:t>
                                    </w: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E31493B" w14:textId="01594EE0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1.0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3D335FA" w14:textId="4A65C5C3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40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65CAD95E" w14:textId="2FA39A8E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048C32F5" w14:textId="79542236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BD66A5F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hort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BBB9030" w14:textId="66CABA8C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610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5973477" w14:textId="3D609F69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226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2BB168C1" w14:textId="326CFED2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3B3B9588" w14:textId="385F163F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118B9B87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low GL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3DA4F32" w14:textId="65343E57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0.03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591CEE7E" w14:textId="3ED04341" w:rsidR="0031572E" w:rsidRPr="005A5753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32E545E1" w14:textId="1A7891D6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  <w:tr w:rsidR="0031572E" w:rsidRPr="00B32240" w14:paraId="74335B02" w14:textId="4ADCDF96" w:rsidTr="00D37E09">
                                <w:tc>
                                  <w:tcPr>
                                    <w:tcW w:w="2518" w:type="dxa"/>
                                    <w:vAlign w:val="center"/>
                                  </w:tcPr>
                                  <w:p w14:paraId="77E460AA" w14:textId="77777777" w:rsidR="0031572E" w:rsidRPr="0051498B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1498B">
                                      <w:rPr>
                                        <w:rFonts w:asciiTheme="minorHAnsi" w:hAnsiTheme="minorHAnsi" w:cstheme="minorHAns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ng run high GL emphasis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F5D46EE" w14:textId="5447133F" w:rsidR="0031572E" w:rsidRPr="00A5411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5A5753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967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0876E4F7" w14:textId="56B0F2B9" w:rsidR="0031572E" w:rsidRPr="00AC2815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31572E">
                                      <w:rPr>
                                        <w:rFonts w:ascii="Calibri" w:hAnsi="Calibri" w:cs="Calibri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429</w:t>
                                    </w:r>
                                  </w:p>
                                </w:tc>
                                <w:tc>
                                  <w:tcPr>
                                    <w:tcW w:w="2183" w:type="dxa"/>
                                    <w:vAlign w:val="bottom"/>
                                  </w:tcPr>
                                  <w:p w14:paraId="167A5516" w14:textId="1E7F8687" w:rsidR="0031572E" w:rsidRPr="002D31C9" w:rsidRDefault="0031572E" w:rsidP="0031572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 w:rsidRPr="002D31C9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 w:rsidR="00664483">
                                      <w:rPr>
                                        <w:rFonts w:ascii="Calibri" w:hAnsi="Calibri" w:cs="Calibri"/>
                                        <w:b/>
                                        <w:bCs/>
                                        <w:color w:val="000000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</w:p>
                                </w:tc>
                              </w:tr>
                            </w:tbl>
                            <w:p w14:paraId="71375AE1" w14:textId="1E3E1E28" w:rsidR="001C7F2D" w:rsidRPr="00F273C0" w:rsidRDefault="001C7F2D" w:rsidP="001C7F2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F273C0">
                                <w:rPr>
                                  <w:rFonts w:asciiTheme="minorHAnsi" w:hAnsiTheme="minorHAnsi" w:cstheme="minorHAnsi"/>
                                  <w:color w:val="000000"/>
                                  <w:sz w:val="22"/>
                                  <w:szCs w:val="22"/>
                                  <w:lang w:val="en"/>
                                </w:rPr>
                                <w:t xml:space="preserve">GL: Gray level. </w:t>
                              </w:r>
                              <w:r w:rsidR="00DB7D6A"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SE: Standard error.</w:t>
                              </w:r>
                              <w:r w:rsidR="00DB7D6A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F273C0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  <w:t>Bold p: p&lt;0.05. *: q&lt;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95ADE3E" id="Canvas 6" o:spid="_x0000_s1050" editas="canvas" style="width:468.5pt;height:624.95pt;mso-position-horizontal-relative:char;mso-position-vertical-relative:line" coordsize="59499,79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">
                <v:shape id="_x0000_s1051" type="#_x0000_t75" style="position:absolute;width:59499;height:79368;visibility:visible;mso-wrap-style:square">
                  <v:fill o:detectmouseclick="t"/>
                  <v:path o:connecttype="none"/>
                </v:shape>
                <v:shape id="Text Box 2" o:spid="_x0000_s1052" type="#_x0000_t202" style="position:absolute;width:59436;height:10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14:paraId="4B29024F" w14:textId="566F81B4" w:rsidR="001C7F2D" w:rsidRPr="00F273C0" w:rsidRDefault="001C7F2D" w:rsidP="001C7F2D">
                        <w:pPr>
                          <w:spacing w:after="0"/>
                        </w:pPr>
                        <w:r w:rsidRPr="00056621">
                          <w:rPr>
                            <w:b/>
                          </w:rPr>
                          <w:t>Supplementary</w:t>
                        </w:r>
                        <w:r>
                          <w:rPr>
                            <w:b/>
                          </w:rPr>
                          <w:t xml:space="preserve"> Table 7.</w:t>
                        </w:r>
                        <w:r w:rsidRPr="00F273C0">
                          <w:t xml:space="preserve"> The results of the </w:t>
                        </w:r>
                        <w:r w:rsidR="00A2617F" w:rsidRPr="00A2617F">
                          <w:t>nonlinear mixed-effects estimation with the quadratic spline function</w:t>
                        </w:r>
                        <w:r w:rsidR="00E84183">
                          <w:t xml:space="preserve"> </w:t>
                        </w:r>
                        <w:r w:rsidRPr="00F273C0">
                          <w:t xml:space="preserve">for the associations between placental shape/textural features and </w:t>
                        </w:r>
                        <w:r>
                          <w:t>scan date</w:t>
                        </w:r>
                        <w:r w:rsidR="006D7A47">
                          <w:t xml:space="preserve"> </w:t>
                        </w:r>
                        <w:r w:rsidR="00997663">
                          <w:t>(I.e., placental features=</w:t>
                        </w:r>
                        <w:r w:rsidR="00997663">
                          <w:rPr>
                            <w:rFonts w:cstheme="minorHAnsi"/>
                          </w:rPr>
                          <w:t>β</w:t>
                        </w:r>
                        <w:r w:rsidR="00997663">
                          <w:rPr>
                            <w:vertAlign w:val="subscript"/>
                          </w:rPr>
                          <w:t>1</w:t>
                        </w:r>
                        <w:r w:rsidR="00997663">
                          <w:rPr>
                            <w:rFonts w:cstheme="minorHAnsi"/>
                          </w:rPr>
                          <w:t>∙</w:t>
                        </w:r>
                        <w:r w:rsidR="00997663">
                          <w:t>ScanDate</w:t>
                        </w:r>
                        <w:r w:rsidR="00997663" w:rsidRPr="00E84183">
                          <w:rPr>
                            <w:vertAlign w:val="superscript"/>
                          </w:rPr>
                          <w:t>2</w:t>
                        </w:r>
                        <w:r w:rsidR="00997663">
                          <w:t>+</w:t>
                        </w:r>
                        <w:r w:rsidR="00997663" w:rsidRPr="00E84183">
                          <w:rPr>
                            <w:rFonts w:cstheme="minorHAnsi"/>
                          </w:rPr>
                          <w:t xml:space="preserve"> </w:t>
                        </w:r>
                        <w:r w:rsidR="00997663">
                          <w:rPr>
                            <w:rFonts w:cstheme="minorHAnsi"/>
                          </w:rPr>
                          <w:t>β</w:t>
                        </w:r>
                        <w:r w:rsidR="00997663">
                          <w:rPr>
                            <w:vertAlign w:val="subscript"/>
                          </w:rPr>
                          <w:t>2</w:t>
                        </w:r>
                        <w:r w:rsidR="00997663">
                          <w:rPr>
                            <w:rFonts w:cstheme="minorHAnsi"/>
                          </w:rPr>
                          <w:t>∙</w:t>
                        </w:r>
                        <w:r w:rsidR="00997663">
                          <w:t>ScanDate +</w:t>
                        </w:r>
                        <w:r w:rsidR="00997663" w:rsidRPr="00E84183">
                          <w:rPr>
                            <w:rFonts w:cstheme="minorHAnsi"/>
                          </w:rPr>
                          <w:t xml:space="preserve"> </w:t>
                        </w:r>
                        <w:r w:rsidR="00997663">
                          <w:rPr>
                            <w:rFonts w:cstheme="minorHAnsi"/>
                          </w:rPr>
                          <w:t>β</w:t>
                        </w:r>
                        <w:r w:rsidR="00997663">
                          <w:rPr>
                            <w:vertAlign w:val="subscript"/>
                          </w:rPr>
                          <w:t>3</w:t>
                        </w:r>
                        <w:r w:rsidR="00997663">
                          <w:t xml:space="preserve">) </w:t>
                        </w:r>
                        <w:r w:rsidR="006D7A47">
                          <w:t>for the entire</w:t>
                        </w:r>
                        <w:r w:rsidR="006D7A47" w:rsidRPr="006D7A47">
                          <w:t xml:space="preserve"> period</w:t>
                        </w:r>
                        <w:r w:rsidR="006D7A47">
                          <w:t>.</w:t>
                        </w:r>
                      </w:p>
                    </w:txbxContent>
                  </v:textbox>
                </v:shape>
                <v:shape id="Text Box 5" o:spid="_x0000_s1053" type="#_x0000_t202" style="position:absolute;top:10861;width:59436;height:66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Ind w:w="-5" w:type="dxa"/>
                          <w:tblLook w:val="04A0" w:firstRow="1" w:lastRow="0" w:firstColumn="1" w:lastColumn="0" w:noHBand="0" w:noVBand="1"/>
                        </w:tblPr>
                        <w:tblGrid>
                          <w:gridCol w:w="2518"/>
                          <w:gridCol w:w="2183"/>
                          <w:gridCol w:w="2183"/>
                          <w:gridCol w:w="2183"/>
                        </w:tblGrid>
                        <w:tr w:rsidR="00DB7D6A" w:rsidRPr="002C6969" w14:paraId="11BBC60C" w14:textId="7FCEECB6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00B5D18" w14:textId="77777777" w:rsidR="00DB7D6A" w:rsidRPr="0051498B" w:rsidRDefault="00DB7D6A" w:rsidP="00FA7EBF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rFonts w:eastAsia="PMingLiU" w:cstheme="minorHAnsi"/>
                                  <w:sz w:val="20"/>
                                  <w:szCs w:val="20"/>
                                  <w:lang w:eastAsia="en-US"/>
                                </w:rPr>
                              </w:pP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EFF1C63" w14:textId="44EB1731" w:rsidR="00DB7D6A" w:rsidRPr="0051498B" w:rsidRDefault="00DB7D6A" w:rsidP="00FA7EBF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lang w:eastAsia="zh-TW"/>
                                </w:rPr>
                              </w:pP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w:softHyphen/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 xml:space="preserve">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6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2BF0E46C" w14:textId="6AEF753C" w:rsidR="00DB7D6A" w:rsidRPr="0051498B" w:rsidRDefault="00DB7D6A" w:rsidP="00FA7EBF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 xml:space="preserve">SE of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 xml:space="preserve">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6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405C041E" w14:textId="3AF98D6C" w:rsidR="00DB7D6A" w:rsidRPr="0051498B" w:rsidRDefault="00DB7D6A" w:rsidP="00FA7EBF">
                              <w:pPr>
                                <w:pStyle w:val="NormalWeb"/>
                                <w:spacing w:before="0" w:beforeAutospacing="0" w:after="0" w:afterAutospacing="0"/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m:oMathPara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HAnsi"/>
                                      <w:sz w:val="20"/>
                                      <w:szCs w:val="20"/>
                                    </w:rPr>
                                    <w:softHyphen/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</w:tr>
                        <w:tr w:rsidR="00FA7EBF" w:rsidRPr="002C6969" w14:paraId="5D0FE61D" w14:textId="47563C68" w:rsidTr="007F271C">
                          <w:tc>
                            <w:tcPr>
                              <w:tcW w:w="9067" w:type="dxa"/>
                              <w:gridSpan w:val="4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2583387" w14:textId="08CD2C2F" w:rsidR="00FA7EBF" w:rsidRPr="0051498B" w:rsidRDefault="00FA7EBF" w:rsidP="005829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hape Features</w:t>
                              </w:r>
                            </w:p>
                          </w:tc>
                        </w:tr>
                        <w:tr w:rsidR="007F225F" w:rsidRPr="002C6969" w14:paraId="7389D3A2" w14:textId="71762EC0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45FBC22C" w14:textId="77777777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Volume (cm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654F171" w14:textId="5549FE41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3.2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3BF659F" w14:textId="19885076" w:rsidR="007F225F" w:rsidRPr="005A5753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4.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DEC7941" w14:textId="22978776" w:rsidR="007F225F" w:rsidRPr="00A54119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89</w:t>
                              </w:r>
                            </w:p>
                          </w:tc>
                        </w:tr>
                        <w:tr w:rsidR="007F225F" w:rsidRPr="002C6969" w14:paraId="4E453835" w14:textId="03771359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  <w:hideMark/>
                            </w:tcPr>
                            <w:p w14:paraId="0988D555" w14:textId="77777777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Thickness (cm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16CCB82" w14:textId="62B98666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7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25C82BD2" w14:textId="1D837066" w:rsidR="007F225F" w:rsidRPr="005A5753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A2DF515" w14:textId="2276DDDF" w:rsidR="007F225F" w:rsidRPr="002D31C9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 w:rsid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7F225F" w:rsidRPr="002C6969" w14:paraId="06616BAF" w14:textId="60734C6F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08A378C" w14:textId="77777777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Elongation (cm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181DE15" w14:textId="42B557B4" w:rsidR="007F225F" w:rsidRPr="0051498B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1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E31BEDE" w14:textId="567BC601" w:rsidR="007F225F" w:rsidRPr="005A5753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2483755" w14:textId="452A701B" w:rsidR="007F225F" w:rsidRPr="002D31C9" w:rsidRDefault="007F225F" w:rsidP="007F225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FA7EBF" w:rsidRPr="00B32240" w14:paraId="05D0DE63" w14:textId="51C81EDD" w:rsidTr="00035BF2">
                          <w:tc>
                            <w:tcPr>
                              <w:tcW w:w="9067" w:type="dxa"/>
                              <w:gridSpan w:val="4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0554D2BD" w14:textId="77F23F2C" w:rsidR="00FA7EBF" w:rsidRPr="0051498B" w:rsidRDefault="00FA7EBF" w:rsidP="0058298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First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31572E" w:rsidRPr="00B32240" w14:paraId="14FC6808" w14:textId="192399B9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8F02553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Mean GL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FD4C52E" w14:textId="6A5CEDB5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80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509D625B" w14:textId="31901271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9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5CD0549" w14:textId="081B8937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7BE0D864" w14:textId="08B6BE26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322FC5E9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Variance GL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DC84EAA" w14:textId="02535024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387EB37D" w14:textId="7F204626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5A971A6" w14:textId="0E2EA2FD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9</w:t>
                              </w:r>
                            </w:p>
                          </w:tc>
                        </w:tr>
                        <w:tr w:rsidR="0031572E" w:rsidRPr="00B32240" w14:paraId="2266D043" w14:textId="11259CC7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7BDA7042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Kurtosis GL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06117E9A" w14:textId="721853B8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8329FB4" w14:textId="14301C7D" w:rsidR="0031572E" w:rsidRPr="0047262C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AFC4985" w14:textId="236BA872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4889FA59" w14:textId="24EC4878" w:rsidTr="00DB7D6A">
                          <w:tc>
                            <w:tcPr>
                              <w:tcW w:w="2518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center"/>
                            </w:tcPr>
                            <w:p w14:paraId="5D505DC6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kewness GL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6F2A610C" w14:textId="10D3D442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47DA0DAF" w14:textId="14C1A47B" w:rsidR="0031572E" w:rsidRPr="0047262C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</w:p>
                          </w:tc>
                          <w:tc>
                            <w:tcPr>
                              <w:tcW w:w="2183" w:type="dxa"/>
                              <w:tc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cBorders>
                              <w:vAlign w:val="bottom"/>
                            </w:tcPr>
                            <w:p w14:paraId="17A4DA4B" w14:textId="7429F05B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&lt;0.01</w:t>
                              </w:r>
                              <w:r w:rsid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FA7EBF" w:rsidRPr="00B32240" w14:paraId="2C569DE9" w14:textId="32C87B85" w:rsidTr="00DD0D9A">
                          <w:tc>
                            <w:tcPr>
                              <w:tcW w:w="9067" w:type="dxa"/>
                              <w:gridSpan w:val="4"/>
                              <w:vAlign w:val="center"/>
                            </w:tcPr>
                            <w:p w14:paraId="50377B33" w14:textId="6052DD64" w:rsidR="00FA7EBF" w:rsidRPr="0051498B" w:rsidRDefault="00FA7EBF" w:rsidP="00582982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Secon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31572E" w:rsidRPr="00B32240" w14:paraId="6EE87C6B" w14:textId="64319CE7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11F4C5B2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erg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7650ED2A" w14:textId="28E8DDB5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6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9A76A9B" w14:textId="7E10C9FF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7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E5D3091" w14:textId="5AD939F7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3</w:t>
                              </w:r>
                            </w:p>
                          </w:tc>
                        </w:tr>
                        <w:tr w:rsidR="0031572E" w:rsidRPr="00B32240" w14:paraId="2BD1C1F6" w14:textId="6C157C2B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67FA197E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Entropy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0B0E419" w14:textId="4C1CC49E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0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D2B4716" w14:textId="652232D8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F4970F0" w14:textId="5A91AF0A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6</w:t>
                              </w:r>
                            </w:p>
                          </w:tc>
                        </w:tr>
                        <w:tr w:rsidR="0031572E" w:rsidRPr="00B32240" w14:paraId="2572777D" w14:textId="71ED7770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90AD43F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Inverse difference moment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F7D36DD" w14:textId="69FB7854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21AE806F" w14:textId="6C05885E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E0C04CA" w14:textId="21F50B92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1</w:t>
                              </w:r>
                            </w:p>
                          </w:tc>
                        </w:tr>
                        <w:tr w:rsidR="0031572E" w:rsidRPr="00B32240" w14:paraId="6A468697" w14:textId="2C7EB55C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335EC190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ontrast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5349245" w14:textId="407D1586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7.6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CDC3C8D" w14:textId="2B4D80AD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.3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400465E" w14:textId="50C999F5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8</w:t>
                              </w:r>
                            </w:p>
                          </w:tc>
                        </w:tr>
                        <w:tr w:rsidR="0031572E" w:rsidRPr="00B32240" w14:paraId="3B7C6A7E" w14:textId="7BFA8FBB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EA64039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shad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AFA9DBA" w14:textId="29F8AEE6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.92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B81CC4D" w14:textId="574E3082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1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668F0F8" w14:textId="61243580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</w:tr>
                        <w:tr w:rsidR="0031572E" w:rsidRPr="00B32240" w14:paraId="4A95C8DB" w14:textId="026B49F9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F0E3200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Cluster prominence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4EA0F5C0" w14:textId="6410AC06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14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000B918" w14:textId="6DA7C5E3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77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69017D51" w14:textId="4525661D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2</w:t>
                              </w:r>
                            </w:p>
                          </w:tc>
                        </w:tr>
                        <w:tr w:rsidR="00FA7EBF" w:rsidRPr="00B32240" w14:paraId="1C23DB14" w14:textId="18E3DAC9" w:rsidTr="00EC135B">
                          <w:tc>
                            <w:tcPr>
                              <w:tcW w:w="9067" w:type="dxa"/>
                              <w:gridSpan w:val="4"/>
                              <w:vAlign w:val="center"/>
                            </w:tcPr>
                            <w:p w14:paraId="784D08C3" w14:textId="58D87810" w:rsidR="00FA7EBF" w:rsidRPr="0051498B" w:rsidRDefault="00FA7EBF" w:rsidP="00582982">
                              <w:pPr>
                                <w:pStyle w:val="NormalWeb"/>
                                <w:spacing w:before="0" w:after="0"/>
                                <w:jc w:val="center"/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extural Features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Third Set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</w:tr>
                        <w:tr w:rsidR="0031572E" w:rsidRPr="00B32240" w14:paraId="1F529FBC" w14:textId="1208805A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698438B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231F20"/>
                                  <w:sz w:val="20"/>
                                  <w:szCs w:val="20"/>
                                </w:rPr>
                                <w:t>Short run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A63E498" w14:textId="476257FB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25455E6E" w14:textId="23D049F9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6B30AB13" w14:textId="5A31A964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12</w:t>
                              </w:r>
                            </w:p>
                          </w:tc>
                        </w:tr>
                        <w:tr w:rsidR="0031572E" w:rsidRPr="00B32240" w14:paraId="3E9E307D" w14:textId="74876C76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3FC6B774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4578B3E8" w14:textId="066A63A4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7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429AB228" w14:textId="08B2ABC7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A58D4E6" w14:textId="3E3C4BCD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4</w:t>
                              </w:r>
                            </w:p>
                          </w:tc>
                        </w:tr>
                        <w:tr w:rsidR="0031572E" w:rsidRPr="00B32240" w14:paraId="3BAB1747" w14:textId="5E888210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55B6F836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GL non-uniformity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675D106C" w14:textId="3D22CB75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3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784BF325" w14:textId="4974AE5C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20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5F275FB" w14:textId="2A34D596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26</w:t>
                              </w:r>
                            </w:p>
                          </w:tc>
                        </w:tr>
                        <w:tr w:rsidR="0031572E" w:rsidRPr="00B32240" w14:paraId="2604EA3E" w14:textId="4EDE97DF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DA8C467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Run length non-uniformity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E837371" w14:textId="550D1F81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74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3F08F97" w14:textId="1C51DAB0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1.67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4C75325C" w14:textId="47F2945D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30</w:t>
                              </w:r>
                            </w:p>
                          </w:tc>
                        </w:tr>
                        <w:tr w:rsidR="0031572E" w:rsidRPr="00B32240" w14:paraId="4E60C51A" w14:textId="640CBC13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259B265D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w GL run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4C1B8F75" w14:textId="6FCE2BB1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3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85B54E4" w14:textId="0B3F4E8F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5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79814FE" w14:textId="0A7B8FD2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126F5BC1" w14:textId="4499B64D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7176577A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High GL run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6406C5C6" w14:textId="0823926B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2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72DE30D7" w14:textId="16B57568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35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7F38748" w14:textId="41492F2D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6234BA28" w14:textId="557432B9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551FC0B9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low GL emphasis (×10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>-3</w:t>
                              </w: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E31493B" w14:textId="01594EE0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1.0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3D335FA" w14:textId="4A65C5C3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40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65CAD95E" w14:textId="2FA39A8E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048C32F5" w14:textId="79542236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1BD66A5F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Short run high GL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BBB9030" w14:textId="66CABA8C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610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5973477" w14:textId="3D609F69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226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2BB168C1" w14:textId="326CFED2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3B3B9588" w14:textId="385F163F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118B9B87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low GL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3DA4F32" w14:textId="65343E57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0.03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591CEE7E" w14:textId="3ED04341" w:rsidR="0031572E" w:rsidRPr="005A5753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32E545E1" w14:textId="1A7891D6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  <w:tr w:rsidR="0031572E" w:rsidRPr="00B32240" w14:paraId="74335B02" w14:textId="4ADCDF96" w:rsidTr="00D37E09">
                          <w:tc>
                            <w:tcPr>
                              <w:tcW w:w="2518" w:type="dxa"/>
                              <w:vAlign w:val="center"/>
                            </w:tcPr>
                            <w:p w14:paraId="77E460AA" w14:textId="77777777" w:rsidR="0031572E" w:rsidRPr="0051498B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1498B">
                                <w:rPr>
                                  <w:rFonts w:asciiTheme="minorHAnsi" w:hAnsiTheme="minorHAnsi" w:cstheme="minorHAnsi"/>
                                  <w:color w:val="000000"/>
                                  <w:sz w:val="20"/>
                                  <w:szCs w:val="20"/>
                                </w:rPr>
                                <w:t>Long run high GL emphasis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F5D46EE" w14:textId="5447133F" w:rsidR="0031572E" w:rsidRPr="00A5411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A5753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-967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0876E4F7" w14:textId="56B0F2B9" w:rsidR="0031572E" w:rsidRPr="00AC2815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1572E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zCs w:val="20"/>
                                </w:rPr>
                                <w:t>429</w:t>
                              </w:r>
                            </w:p>
                          </w:tc>
                          <w:tc>
                            <w:tcPr>
                              <w:tcW w:w="2183" w:type="dxa"/>
                              <w:vAlign w:val="bottom"/>
                            </w:tcPr>
                            <w:p w14:paraId="167A5516" w14:textId="1E7F8687" w:rsidR="0031572E" w:rsidRPr="002D31C9" w:rsidRDefault="0031572E" w:rsidP="0031572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2D31C9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0.02</w:t>
                              </w:r>
                              <w:r w:rsidR="00664483"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c>
                        </w:tr>
                      </w:tbl>
                      <w:p w14:paraId="71375AE1" w14:textId="1E3E1E28" w:rsidR="001C7F2D" w:rsidRPr="00F273C0" w:rsidRDefault="001C7F2D" w:rsidP="001C7F2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F273C0">
                          <w:rPr>
                            <w:rFonts w:asciiTheme="minorHAnsi" w:hAnsiTheme="minorHAnsi" w:cstheme="minorHAnsi"/>
                            <w:color w:val="000000"/>
                            <w:sz w:val="22"/>
                            <w:szCs w:val="22"/>
                            <w:lang w:val="en"/>
                          </w:rPr>
                          <w:t xml:space="preserve">GL: Gray level. </w:t>
                        </w:r>
                        <w:r w:rsidR="00DB7D6A"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SE: Standard error.</w:t>
                        </w:r>
                        <w:r w:rsidR="00DB7D6A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Pr="00F273C0"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  <w:t>Bold p: p&lt;0.05. *: q&lt;0.0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955C8A" w:rsidSect="00737AC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E2B6BC" w14:textId="77777777" w:rsidR="00481B58" w:rsidRDefault="00F42EBC">
      <w:pPr>
        <w:spacing w:after="0" w:line="240" w:lineRule="auto"/>
      </w:pPr>
      <w:r>
        <w:separator/>
      </w:r>
    </w:p>
  </w:endnote>
  <w:endnote w:type="continuationSeparator" w:id="0">
    <w:p w14:paraId="3508FD98" w14:textId="77777777" w:rsidR="00481B58" w:rsidRDefault="00F42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8059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E1D63" w14:textId="77777777" w:rsidR="00737ACE" w:rsidRDefault="00955C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706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27A4818" w14:textId="77777777" w:rsidR="00737ACE" w:rsidRDefault="002970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523EC" w14:textId="77777777" w:rsidR="00481B58" w:rsidRDefault="00F42EBC">
      <w:pPr>
        <w:spacing w:after="0" w:line="240" w:lineRule="auto"/>
      </w:pPr>
      <w:r>
        <w:separator/>
      </w:r>
    </w:p>
  </w:footnote>
  <w:footnote w:type="continuationSeparator" w:id="0">
    <w:p w14:paraId="001FEB1A" w14:textId="77777777" w:rsidR="00481B58" w:rsidRDefault="00F42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C8A"/>
    <w:rsid w:val="00055E12"/>
    <w:rsid w:val="00131E0C"/>
    <w:rsid w:val="00157D4A"/>
    <w:rsid w:val="001C7F2D"/>
    <w:rsid w:val="002523B6"/>
    <w:rsid w:val="002960C4"/>
    <w:rsid w:val="0029706E"/>
    <w:rsid w:val="002D31C9"/>
    <w:rsid w:val="0031572E"/>
    <w:rsid w:val="003562AD"/>
    <w:rsid w:val="00397FD4"/>
    <w:rsid w:val="003D747F"/>
    <w:rsid w:val="00451A80"/>
    <w:rsid w:val="00481B58"/>
    <w:rsid w:val="00494CDE"/>
    <w:rsid w:val="00497575"/>
    <w:rsid w:val="00542C83"/>
    <w:rsid w:val="00582982"/>
    <w:rsid w:val="00592A93"/>
    <w:rsid w:val="005A5753"/>
    <w:rsid w:val="00664483"/>
    <w:rsid w:val="006D7A47"/>
    <w:rsid w:val="007338E4"/>
    <w:rsid w:val="00746B90"/>
    <w:rsid w:val="0074725A"/>
    <w:rsid w:val="007A2C9B"/>
    <w:rsid w:val="007D7CE1"/>
    <w:rsid w:val="007F225F"/>
    <w:rsid w:val="008D6464"/>
    <w:rsid w:val="008D739F"/>
    <w:rsid w:val="00932624"/>
    <w:rsid w:val="00955C8A"/>
    <w:rsid w:val="00997663"/>
    <w:rsid w:val="00A2617F"/>
    <w:rsid w:val="00A65768"/>
    <w:rsid w:val="00AC2815"/>
    <w:rsid w:val="00AD7498"/>
    <w:rsid w:val="00B007CE"/>
    <w:rsid w:val="00B52A94"/>
    <w:rsid w:val="00B869AA"/>
    <w:rsid w:val="00C03477"/>
    <w:rsid w:val="00C16415"/>
    <w:rsid w:val="00C63183"/>
    <w:rsid w:val="00CF6B15"/>
    <w:rsid w:val="00D37E09"/>
    <w:rsid w:val="00D406C5"/>
    <w:rsid w:val="00DB7D6A"/>
    <w:rsid w:val="00E314B1"/>
    <w:rsid w:val="00E57F58"/>
    <w:rsid w:val="00E84183"/>
    <w:rsid w:val="00E92F0A"/>
    <w:rsid w:val="00F42EBC"/>
    <w:rsid w:val="00F53F8B"/>
    <w:rsid w:val="00FA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14040"/>
  <w15:chartTrackingRefBased/>
  <w15:docId w15:val="{2DB9EB02-29FA-4EE6-9754-6A33587F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C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5C8A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95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5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8A"/>
  </w:style>
  <w:style w:type="character" w:styleId="LineNumber">
    <w:name w:val="line number"/>
    <w:basedOn w:val="DefaultParagraphFont"/>
    <w:uiPriority w:val="99"/>
    <w:semiHidden/>
    <w:unhideWhenUsed/>
    <w:rsid w:val="00955C8A"/>
  </w:style>
  <w:style w:type="character" w:styleId="PlaceholderText">
    <w:name w:val="Placeholder Text"/>
    <w:basedOn w:val="DefaultParagraphFont"/>
    <w:uiPriority w:val="99"/>
    <w:semiHidden/>
    <w:rsid w:val="00CF6B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7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-Chiao Lu</dc:creator>
  <cp:keywords/>
  <dc:description/>
  <cp:lastModifiedBy>Asha Mol S.P.</cp:lastModifiedBy>
  <cp:revision>55</cp:revision>
  <dcterms:created xsi:type="dcterms:W3CDTF">2022-11-19T21:37:00Z</dcterms:created>
  <dcterms:modified xsi:type="dcterms:W3CDTF">2023-04-12T04:48:00Z</dcterms:modified>
</cp:coreProperties>
</file>